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0D947" w14:textId="15A2F4FE" w:rsidR="00002515" w:rsidRDefault="00265636" w:rsidP="00002515">
      <w:pPr>
        <w:rPr>
          <w:b/>
          <w:bCs/>
        </w:rPr>
      </w:pPr>
      <w:r>
        <w:rPr>
          <w:b/>
          <w:bCs/>
        </w:rPr>
        <w:t>Table</w:t>
      </w:r>
      <w:r w:rsidR="00002515" w:rsidRPr="00440DF6">
        <w:rPr>
          <w:b/>
          <w:bCs/>
        </w:rPr>
        <w:t xml:space="preserve"> </w:t>
      </w:r>
      <w:r>
        <w:rPr>
          <w:b/>
          <w:bCs/>
        </w:rPr>
        <w:t>S</w:t>
      </w:r>
      <w:r w:rsidR="00002515" w:rsidRPr="00440DF6">
        <w:rPr>
          <w:b/>
          <w:bCs/>
        </w:rPr>
        <w:t>4</w:t>
      </w:r>
      <w:r>
        <w:rPr>
          <w:b/>
          <w:bCs/>
        </w:rPr>
        <w:t>a</w:t>
      </w:r>
      <w:r w:rsidR="00002515" w:rsidRPr="00440DF6">
        <w:rPr>
          <w:b/>
          <w:bCs/>
        </w:rPr>
        <w:t xml:space="preserve">. Sensitivity analyses of pooled vaccine effectiveness against medically attended, symptomatic, PCR-confirmed SARS-CoV-2 infection among target groups for vaccination, </w:t>
      </w:r>
      <w:r w:rsidR="00002515" w:rsidRPr="00440DF6">
        <w:rPr>
          <w:b/>
          <w:bCs/>
          <w:i/>
          <w:iCs/>
        </w:rPr>
        <w:t>VEBIS primary care study</w:t>
      </w:r>
      <w:r w:rsidR="00002515" w:rsidRPr="00440DF6">
        <w:rPr>
          <w:b/>
          <w:bCs/>
        </w:rPr>
        <w:t>, Europe, October 2024–January 2025</w:t>
      </w:r>
    </w:p>
    <w:p w14:paraId="15633E85" w14:textId="12BC7B41" w:rsidR="003C1E75" w:rsidRPr="00DD5D77" w:rsidRDefault="003C1E75" w:rsidP="00002515">
      <w:pPr>
        <w:rPr>
          <w:b/>
          <w:bCs/>
          <w:sz w:val="22"/>
          <w:szCs w:val="22"/>
        </w:rPr>
      </w:pPr>
      <w:r w:rsidRPr="00DD5D77">
        <w:rPr>
          <w:b/>
          <w:bCs/>
          <w:sz w:val="22"/>
          <w:szCs w:val="22"/>
        </w:rPr>
        <w:t>Appendix 4a. Main analysis, for comparison purpose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727"/>
        <w:gridCol w:w="1259"/>
        <w:gridCol w:w="1100"/>
        <w:gridCol w:w="510"/>
        <w:gridCol w:w="1116"/>
        <w:gridCol w:w="1116"/>
        <w:gridCol w:w="1359"/>
        <w:gridCol w:w="885"/>
      </w:tblGrid>
      <w:tr w:rsidR="00995E5C" w:rsidRPr="00440DF6" w14:paraId="1FD0C024" w14:textId="77777777" w:rsidTr="000D055A">
        <w:trPr>
          <w:tblHeader/>
        </w:trPr>
        <w:tc>
          <w:tcPr>
            <w:tcW w:w="952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</w:tcPr>
          <w:p w14:paraId="30168111" w14:textId="51E2914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69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4F1E" w14:textId="2EACA3D9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Population group</w:t>
            </w:r>
          </w:p>
        </w:tc>
        <w:tc>
          <w:tcPr>
            <w:tcW w:w="606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E05AB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TSV (in days)</w:t>
            </w:r>
          </w:p>
        </w:tc>
        <w:tc>
          <w:tcPr>
            <w:tcW w:w="281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C4DCF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615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1CC20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ases (IQR)</w:t>
            </w:r>
          </w:p>
        </w:tc>
        <w:tc>
          <w:tcPr>
            <w:tcW w:w="615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0BDDF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749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</w:tcPr>
          <w:p w14:paraId="4A10CA1C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ontrols (IQR)</w:t>
            </w:r>
          </w:p>
        </w:tc>
        <w:tc>
          <w:tcPr>
            <w:tcW w:w="488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6738F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VE</w:t>
            </w:r>
          </w:p>
          <w:p w14:paraId="3B2BF131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</w:tr>
      <w:tr w:rsidR="00995E5C" w:rsidRPr="00440DF6" w14:paraId="7E750E11" w14:textId="77777777" w:rsidTr="000D055A">
        <w:tc>
          <w:tcPr>
            <w:tcW w:w="952" w:type="pct"/>
            <w:vMerge w:val="restart"/>
            <w:tcBorders>
              <w:top w:val="single" w:sz="8" w:space="0" w:color="666666"/>
            </w:tcBorders>
            <w:shd w:val="clear" w:color="auto" w:fill="FFFFFF"/>
          </w:tcPr>
          <w:p w14:paraId="55C04CFD" w14:textId="5218B4CD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F421" w14:textId="6A623CB8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Whole target group</w:t>
            </w:r>
          </w:p>
        </w:tc>
        <w:tc>
          <w:tcPr>
            <w:tcW w:w="606" w:type="pct"/>
            <w:tcBorders>
              <w:top w:val="single" w:sz="8" w:space="0" w:color="666666"/>
              <w:bottom w:val="single" w:sz="4" w:space="0" w:color="E7E6E6" w:themeColor="background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61AA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8" w:space="0" w:color="666666"/>
              <w:bottom w:val="single" w:sz="4" w:space="0" w:color="E7E6E6" w:themeColor="background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8A222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615" w:type="pct"/>
            <w:tcBorders>
              <w:top w:val="single" w:sz="8" w:space="0" w:color="666666"/>
              <w:bottom w:val="single" w:sz="4" w:space="0" w:color="E7E6E6" w:themeColor="background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0B112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8" w:space="0" w:color="666666"/>
              <w:bottom w:val="single" w:sz="4" w:space="0" w:color="E7E6E6" w:themeColor="background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5B449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,548</w:t>
            </w:r>
          </w:p>
        </w:tc>
        <w:tc>
          <w:tcPr>
            <w:tcW w:w="749" w:type="pct"/>
            <w:tcBorders>
              <w:top w:val="single" w:sz="8" w:space="0" w:color="666666"/>
              <w:bottom w:val="single" w:sz="4" w:space="0" w:color="E7E6E6" w:themeColor="background2"/>
            </w:tcBorders>
            <w:shd w:val="clear" w:color="auto" w:fill="FFFFFF"/>
          </w:tcPr>
          <w:p w14:paraId="6E524FED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8" w:space="0" w:color="666666"/>
              <w:bottom w:val="single" w:sz="4" w:space="0" w:color="E7E6E6" w:themeColor="background2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1173B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95E5C" w:rsidRPr="00440DF6" w14:paraId="04367B38" w14:textId="77777777" w:rsidTr="000D055A">
        <w:tc>
          <w:tcPr>
            <w:tcW w:w="952" w:type="pct"/>
            <w:vMerge/>
            <w:shd w:val="clear" w:color="auto" w:fill="FFFFFF"/>
          </w:tcPr>
          <w:p w14:paraId="05B559A6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9A7FF" w14:textId="4D566033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ECB5C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C6DA6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15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7625B" w14:textId="09D6228E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 (3</w:t>
            </w:r>
            <w:r w:rsidR="00A311E8" w:rsidRPr="00440DF6">
              <w:rPr>
                <w:rFonts w:cs="Times New Roman"/>
                <w:sz w:val="20"/>
                <w:szCs w:val="20"/>
              </w:rPr>
              <w:t>4</w:t>
            </w:r>
            <w:r w:rsidRPr="00440DF6">
              <w:rPr>
                <w:rFonts w:cs="Times New Roman"/>
                <w:sz w:val="20"/>
                <w:szCs w:val="20"/>
              </w:rPr>
              <w:t>–47)</w:t>
            </w:r>
          </w:p>
        </w:tc>
        <w:tc>
          <w:tcPr>
            <w:tcW w:w="615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50A03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17</w:t>
            </w:r>
          </w:p>
        </w:tc>
        <w:tc>
          <w:tcPr>
            <w:tcW w:w="74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shd w:val="clear" w:color="auto" w:fill="FFFFFF"/>
          </w:tcPr>
          <w:p w14:paraId="621DDD78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1 (27–55)</w:t>
            </w:r>
          </w:p>
        </w:tc>
        <w:tc>
          <w:tcPr>
            <w:tcW w:w="48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3044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6 (34–85)</w:t>
            </w:r>
          </w:p>
        </w:tc>
      </w:tr>
      <w:tr w:rsidR="00995E5C" w:rsidRPr="00440DF6" w14:paraId="564A3206" w14:textId="77777777" w:rsidTr="000D055A">
        <w:tc>
          <w:tcPr>
            <w:tcW w:w="952" w:type="pct"/>
            <w:vMerge w:val="restart"/>
            <w:shd w:val="clear" w:color="auto" w:fill="FFFFFF"/>
          </w:tcPr>
          <w:p w14:paraId="52B4FB91" w14:textId="1D25E0C8" w:rsidR="00371D3B" w:rsidRPr="00440DF6" w:rsidRDefault="000D055A" w:rsidP="000D05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1D701" w14:textId="193CF5F8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21C06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A0A24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3D980" w14:textId="5A94393A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</w:t>
            </w:r>
            <w:r w:rsidR="00A311E8" w:rsidRPr="00440DF6">
              <w:rPr>
                <w:rFonts w:cs="Times New Roman"/>
                <w:sz w:val="20"/>
                <w:szCs w:val="20"/>
              </w:rPr>
              <w:t>8</w:t>
            </w:r>
            <w:r w:rsidRPr="00440DF6">
              <w:rPr>
                <w:rFonts w:cs="Times New Roman"/>
                <w:sz w:val="20"/>
                <w:szCs w:val="20"/>
              </w:rPr>
              <w:t xml:space="preserve"> (1</w:t>
            </w:r>
            <w:r w:rsidR="00A311E8" w:rsidRPr="00440DF6">
              <w:rPr>
                <w:rFonts w:cs="Times New Roman"/>
                <w:sz w:val="20"/>
                <w:szCs w:val="20"/>
              </w:rPr>
              <w:t>7</w:t>
            </w:r>
            <w:r w:rsidRPr="00440DF6">
              <w:rPr>
                <w:rFonts w:cs="Times New Roman"/>
                <w:sz w:val="20"/>
                <w:szCs w:val="20"/>
              </w:rPr>
              <w:t>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BD5D8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1AA7B136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341E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3 (21–94)</w:t>
            </w:r>
          </w:p>
        </w:tc>
      </w:tr>
      <w:tr w:rsidR="00995E5C" w:rsidRPr="00440DF6" w14:paraId="39E0E1C6" w14:textId="77777777" w:rsidTr="000D055A">
        <w:tc>
          <w:tcPr>
            <w:tcW w:w="952" w:type="pct"/>
            <w:vMerge/>
            <w:shd w:val="clear" w:color="auto" w:fill="FFFFFF"/>
          </w:tcPr>
          <w:p w14:paraId="6B892B31" w14:textId="77777777" w:rsidR="00371D3B" w:rsidRPr="00440DF6" w:rsidRDefault="00371D3B" w:rsidP="00C32166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E2D3" w14:textId="0423C6AA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39FE7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4673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61F9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3 (40–4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47022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5A9ED118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7298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4 (-3–83)</w:t>
            </w:r>
          </w:p>
        </w:tc>
      </w:tr>
      <w:tr w:rsidR="00995E5C" w:rsidRPr="00440DF6" w14:paraId="16DD778C" w14:textId="77777777" w:rsidTr="000D055A">
        <w:tc>
          <w:tcPr>
            <w:tcW w:w="952" w:type="pct"/>
            <w:vMerge w:val="restart"/>
            <w:shd w:val="clear" w:color="auto" w:fill="FFFFFF"/>
          </w:tcPr>
          <w:p w14:paraId="3BF055C5" w14:textId="2284E095" w:rsidR="00371D3B" w:rsidRPr="00440DF6" w:rsidRDefault="000D055A" w:rsidP="000D05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3762" w14:textId="084AE2ED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64E6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28B2D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1E9A1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CACBE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335BC26D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7 (21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9B6C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0 (30–90)</w:t>
            </w:r>
          </w:p>
        </w:tc>
      </w:tr>
      <w:tr w:rsidR="00995E5C" w:rsidRPr="00440DF6" w14:paraId="75933375" w14:textId="77777777" w:rsidTr="000D055A">
        <w:tc>
          <w:tcPr>
            <w:tcW w:w="952" w:type="pct"/>
            <w:vMerge/>
            <w:shd w:val="clear" w:color="auto" w:fill="FFFFFF"/>
          </w:tcPr>
          <w:p w14:paraId="2CD24A2C" w14:textId="77777777" w:rsidR="00371D3B" w:rsidRPr="00440DF6" w:rsidRDefault="00371D3B" w:rsidP="00C32166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FEC42" w14:textId="0E173ED6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774DF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6123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A3231" w14:textId="37AFA26C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  <w:r w:rsidR="00A311E8" w:rsidRPr="00440DF6">
              <w:rPr>
                <w:rFonts w:cs="Times New Roman"/>
                <w:sz w:val="20"/>
                <w:szCs w:val="20"/>
              </w:rPr>
              <w:t>8</w:t>
            </w:r>
            <w:r w:rsidRPr="00440DF6">
              <w:rPr>
                <w:rFonts w:cs="Times New Roman"/>
                <w:sz w:val="20"/>
                <w:szCs w:val="20"/>
              </w:rPr>
              <w:t xml:space="preserve"> (45–5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4374E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12EA52FA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5 (48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F7AB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3 (-13–85)</w:t>
            </w:r>
          </w:p>
        </w:tc>
      </w:tr>
      <w:tr w:rsidR="00995E5C" w:rsidRPr="00440DF6" w14:paraId="56BC2F7D" w14:textId="77777777" w:rsidTr="000D055A">
        <w:tc>
          <w:tcPr>
            <w:tcW w:w="952" w:type="pct"/>
            <w:shd w:val="clear" w:color="auto" w:fill="FFFFFF"/>
          </w:tcPr>
          <w:p w14:paraId="7768295F" w14:textId="6BC63A3B" w:rsidR="00371D3B" w:rsidRPr="00440DF6" w:rsidRDefault="000D055A" w:rsidP="000D05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A15A1" w14:textId="1A7436D4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7A5D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EF018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D85EF" w14:textId="02F3FE4A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0 (30–4</w:t>
            </w:r>
            <w:r w:rsidR="00A311E8" w:rsidRPr="00440DF6">
              <w:rPr>
                <w:rFonts w:cs="Times New Roman"/>
                <w:sz w:val="20"/>
                <w:szCs w:val="20"/>
              </w:rPr>
              <w:t>4</w:t>
            </w:r>
            <w:r w:rsidRPr="00440DF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0B07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1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3DABBFEB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4 (24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E72F1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4 (28–85)</w:t>
            </w:r>
          </w:p>
        </w:tc>
      </w:tr>
      <w:tr w:rsidR="00995E5C" w:rsidRPr="00440DF6" w14:paraId="122D6699" w14:textId="77777777" w:rsidTr="000D055A">
        <w:tc>
          <w:tcPr>
            <w:tcW w:w="952" w:type="pct"/>
            <w:shd w:val="clear" w:color="auto" w:fill="FFFFFF"/>
          </w:tcPr>
          <w:p w14:paraId="3A7B7867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6A123" w14:textId="720810DA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Older adults (part of the age-specific target group for vaccination)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068AC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67BA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40ADC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6DEB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,30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3E729B99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82482" w14:textId="77777777" w:rsidR="00371D3B" w:rsidRPr="00440DF6" w:rsidRDefault="00371D3B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D055A" w:rsidRPr="00440DF6" w14:paraId="1F2F90CA" w14:textId="77777777" w:rsidTr="000D055A">
        <w:tc>
          <w:tcPr>
            <w:tcW w:w="952" w:type="pct"/>
            <w:shd w:val="clear" w:color="auto" w:fill="FFFFFF"/>
          </w:tcPr>
          <w:p w14:paraId="3EFF1234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5A71D" w14:textId="2DC6CEFA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F1D5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23A3E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12967" w14:textId="58E6395E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0 (30–48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E15D4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48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1BC855D0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1 (27–5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0C056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7 (33–86)</w:t>
            </w:r>
          </w:p>
        </w:tc>
      </w:tr>
      <w:tr w:rsidR="000D055A" w:rsidRPr="00440DF6" w14:paraId="521B1B1E" w14:textId="77777777" w:rsidTr="000D055A">
        <w:tc>
          <w:tcPr>
            <w:tcW w:w="952" w:type="pct"/>
            <w:vMerge w:val="restart"/>
            <w:shd w:val="clear" w:color="auto" w:fill="FFFFFF"/>
          </w:tcPr>
          <w:p w14:paraId="37B4C06A" w14:textId="5CBAF89F" w:rsidR="000D055A" w:rsidRPr="00440DF6" w:rsidRDefault="000D055A" w:rsidP="000D05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25E6F" w14:textId="5A6A365F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DCC59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54E44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88209" w14:textId="113BBF5D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16C5C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0EB6DE24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4C0F4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8 (3–93)</w:t>
            </w:r>
          </w:p>
        </w:tc>
      </w:tr>
      <w:tr w:rsidR="000D055A" w:rsidRPr="00440DF6" w14:paraId="24573F3A" w14:textId="77777777" w:rsidTr="000D055A">
        <w:tc>
          <w:tcPr>
            <w:tcW w:w="952" w:type="pct"/>
            <w:vMerge/>
            <w:shd w:val="clear" w:color="auto" w:fill="FFFFFF"/>
          </w:tcPr>
          <w:p w14:paraId="274B31F0" w14:textId="77777777" w:rsidR="000D055A" w:rsidRPr="00440DF6" w:rsidRDefault="000D055A" w:rsidP="00C32166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C3CDD" w14:textId="2C467D8C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7EADD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EE6F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D0378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3 (40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090D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49473E98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92542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9 (0–87)</w:t>
            </w:r>
          </w:p>
        </w:tc>
      </w:tr>
      <w:tr w:rsidR="000D055A" w:rsidRPr="00440DF6" w14:paraId="45812397" w14:textId="77777777" w:rsidTr="000D055A">
        <w:tc>
          <w:tcPr>
            <w:tcW w:w="952" w:type="pct"/>
            <w:vMerge w:val="restart"/>
            <w:shd w:val="clear" w:color="auto" w:fill="FFFFFF"/>
          </w:tcPr>
          <w:p w14:paraId="22D33496" w14:textId="3C1557A2" w:rsidR="000D055A" w:rsidRPr="00440DF6" w:rsidRDefault="000D055A" w:rsidP="000D05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5D47" w14:textId="0AC78202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3208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00A16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FDC23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D0501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37B5CC7C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7 (21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271B6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6 (18–89)</w:t>
            </w:r>
          </w:p>
        </w:tc>
      </w:tr>
      <w:tr w:rsidR="000D055A" w:rsidRPr="00440DF6" w14:paraId="09078DC8" w14:textId="77777777" w:rsidTr="000D055A">
        <w:tc>
          <w:tcPr>
            <w:tcW w:w="952" w:type="pct"/>
            <w:vMerge/>
            <w:shd w:val="clear" w:color="auto" w:fill="FFFFFF"/>
          </w:tcPr>
          <w:p w14:paraId="41D09DE7" w14:textId="77777777" w:rsidR="000D055A" w:rsidRPr="00440DF6" w:rsidRDefault="000D055A" w:rsidP="00C32166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F34D8" w14:textId="1B951844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05E8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E5B0B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6C98" w14:textId="10548250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1 (48–62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DD483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1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681EA8DD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5 (49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1091D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4 (4–90)</w:t>
            </w:r>
          </w:p>
        </w:tc>
      </w:tr>
      <w:tr w:rsidR="000D055A" w:rsidRPr="00440DF6" w14:paraId="09A42DAF" w14:textId="77777777" w:rsidTr="000D055A">
        <w:tc>
          <w:tcPr>
            <w:tcW w:w="952" w:type="pct"/>
            <w:tcBorders>
              <w:bottom w:val="single" w:sz="4" w:space="0" w:color="D9D9D9" w:themeColor="background1" w:themeShade="D9"/>
            </w:tcBorders>
            <w:shd w:val="clear" w:color="auto" w:fill="FFFFFF"/>
          </w:tcPr>
          <w:p w14:paraId="5A92A67A" w14:textId="4F069BF9" w:rsidR="000D055A" w:rsidRPr="00440DF6" w:rsidRDefault="000D055A" w:rsidP="000D055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6E908" w14:textId="7B467F68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944D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10E2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8A6CF" w14:textId="519BE128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0 (26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4504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5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33E880EC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5 (25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6A8BC" w14:textId="77777777" w:rsidR="000D055A" w:rsidRPr="00440DF6" w:rsidRDefault="000D055A" w:rsidP="007C052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5 (25–86)</w:t>
            </w:r>
          </w:p>
        </w:tc>
      </w:tr>
      <w:tr w:rsidR="00280AF4" w:rsidRPr="00440DF6" w14:paraId="1AFCA153" w14:textId="77777777" w:rsidTr="00F67F29">
        <w:tc>
          <w:tcPr>
            <w:tcW w:w="5000" w:type="pct"/>
            <w:gridSpan w:val="8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A794FF0" w14:textId="37CAA781" w:rsidR="00280AF4" w:rsidRPr="00440DF6" w:rsidRDefault="00280AF4" w:rsidP="00280AF4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bbreviations: VEBIS, Vaccine Effectiveness, Burden and Impact Studies; TSV, time since vaccination; IQR, interquartile range; VE, vaccine effectiveness; CI, confidence interval.</w:t>
            </w:r>
          </w:p>
        </w:tc>
      </w:tr>
    </w:tbl>
    <w:p w14:paraId="0599BA23" w14:textId="5D4C4345" w:rsidR="00483DBF" w:rsidRPr="00440DF6" w:rsidRDefault="00483DBF" w:rsidP="00104579">
      <w:pPr>
        <w:rPr>
          <w:b/>
          <w:bCs/>
        </w:rPr>
      </w:pPr>
    </w:p>
    <w:p w14:paraId="3DE01508" w14:textId="1244218A" w:rsidR="003C1E75" w:rsidRPr="00471B9A" w:rsidRDefault="00AE2827" w:rsidP="003C1E75">
      <w:pPr>
        <w:rPr>
          <w:b/>
          <w:bCs/>
          <w:sz w:val="22"/>
          <w:szCs w:val="22"/>
        </w:rPr>
      </w:pPr>
      <w:r>
        <w:rPr>
          <w:b/>
          <w:bCs/>
        </w:rPr>
        <w:t>Table</w:t>
      </w:r>
      <w:r w:rsidRPr="00440DF6">
        <w:rPr>
          <w:b/>
          <w:bCs/>
        </w:rPr>
        <w:t xml:space="preserve"> </w:t>
      </w:r>
      <w:r>
        <w:rPr>
          <w:b/>
          <w:bCs/>
        </w:rPr>
        <w:t>S</w:t>
      </w:r>
      <w:r w:rsidR="003C1E75" w:rsidRPr="00471B9A">
        <w:rPr>
          <w:b/>
          <w:bCs/>
          <w:sz w:val="22"/>
          <w:szCs w:val="22"/>
        </w:rPr>
        <w:t>4</w:t>
      </w:r>
      <w:r w:rsidR="003C1E75">
        <w:rPr>
          <w:b/>
          <w:bCs/>
          <w:sz w:val="22"/>
          <w:szCs w:val="22"/>
        </w:rPr>
        <w:t>b</w:t>
      </w:r>
      <w:r w:rsidR="003C1E75" w:rsidRPr="00471B9A">
        <w:rPr>
          <w:b/>
          <w:bCs/>
          <w:sz w:val="22"/>
          <w:szCs w:val="22"/>
        </w:rPr>
        <w:t xml:space="preserve">. </w:t>
      </w:r>
      <w:r w:rsidR="003C1E75">
        <w:rPr>
          <w:b/>
          <w:bCs/>
          <w:sz w:val="22"/>
          <w:szCs w:val="22"/>
        </w:rPr>
        <w:t xml:space="preserve">Sensitivity analysis: </w:t>
      </w:r>
      <w:r w:rsidR="003C1E75" w:rsidRPr="00DD5D77">
        <w:rPr>
          <w:b/>
          <w:bCs/>
          <w:sz w:val="22"/>
          <w:szCs w:val="22"/>
        </w:rPr>
        <w:t xml:space="preserve">Excluding patients missing information on chronic condition, </w:t>
      </w:r>
      <w:r w:rsidR="003C1E75">
        <w:rPr>
          <w:b/>
          <w:bCs/>
          <w:sz w:val="22"/>
          <w:szCs w:val="22"/>
        </w:rPr>
        <w:t>with and without</w:t>
      </w:r>
      <w:r w:rsidR="003C1E75" w:rsidRPr="00DD5D77">
        <w:rPr>
          <w:b/>
          <w:bCs/>
          <w:sz w:val="22"/>
          <w:szCs w:val="22"/>
        </w:rPr>
        <w:t xml:space="preserve"> adjustment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727"/>
        <w:gridCol w:w="1259"/>
        <w:gridCol w:w="1100"/>
        <w:gridCol w:w="510"/>
        <w:gridCol w:w="1116"/>
        <w:gridCol w:w="1116"/>
        <w:gridCol w:w="1359"/>
        <w:gridCol w:w="885"/>
      </w:tblGrid>
      <w:tr w:rsidR="00B56EA9" w:rsidRPr="00440DF6" w14:paraId="42A9EFC2" w14:textId="77777777" w:rsidTr="00471B9A">
        <w:tc>
          <w:tcPr>
            <w:tcW w:w="952" w:type="pct"/>
            <w:shd w:val="clear" w:color="auto" w:fill="FFFFFF"/>
          </w:tcPr>
          <w:p w14:paraId="37109096" w14:textId="6D0411A0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79C3E" w14:textId="50252262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Population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B085" w14:textId="3BA4DBCC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TSV (in days)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DA86B" w14:textId="3E9104EA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035D" w14:textId="5C765CBF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ases (IQR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CF3D" w14:textId="43D10020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703F49CC" w14:textId="43FEA550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ontrols (IQR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8D82A" w14:textId="77777777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VE</w:t>
            </w:r>
          </w:p>
          <w:p w14:paraId="46FF13DD" w14:textId="23297E87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</w:tr>
      <w:tr w:rsidR="003C1E75" w:rsidRPr="00440DF6" w14:paraId="2865C56E" w14:textId="77777777" w:rsidTr="00471B9A">
        <w:tc>
          <w:tcPr>
            <w:tcW w:w="952" w:type="pct"/>
            <w:shd w:val="clear" w:color="auto" w:fill="FFFFFF"/>
          </w:tcPr>
          <w:p w14:paraId="3FBC5B7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Excluding patients missing information on chronic condition, no adjustment</w:t>
            </w: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EA76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Whole target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B77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4228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D995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17C7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,50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47CFFE5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98F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C1E75" w:rsidRPr="00440DF6" w14:paraId="32F8AF46" w14:textId="77777777" w:rsidTr="00471B9A">
        <w:tc>
          <w:tcPr>
            <w:tcW w:w="952" w:type="pct"/>
            <w:shd w:val="clear" w:color="auto" w:fill="FFFFFF"/>
          </w:tcPr>
          <w:p w14:paraId="6353C42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A13E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035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27E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B8AB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2 (34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62DC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C262ED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27–5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ACE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5 (32–84)</w:t>
            </w:r>
          </w:p>
        </w:tc>
      </w:tr>
      <w:tr w:rsidR="003C1E75" w:rsidRPr="00440DF6" w14:paraId="587E7FE0" w14:textId="77777777" w:rsidTr="00471B9A">
        <w:tc>
          <w:tcPr>
            <w:tcW w:w="952" w:type="pct"/>
            <w:vMerge w:val="restart"/>
            <w:shd w:val="clear" w:color="auto" w:fill="FFFFFF"/>
          </w:tcPr>
          <w:p w14:paraId="0968E15B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A1A2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9351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6ED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371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4690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09DA69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4E3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72 (18–94)</w:t>
            </w:r>
          </w:p>
        </w:tc>
      </w:tr>
      <w:tr w:rsidR="003C1E75" w:rsidRPr="00440DF6" w14:paraId="01626913" w14:textId="77777777" w:rsidTr="00471B9A">
        <w:tc>
          <w:tcPr>
            <w:tcW w:w="952" w:type="pct"/>
            <w:vMerge/>
            <w:shd w:val="clear" w:color="auto" w:fill="FFFFFF"/>
          </w:tcPr>
          <w:p w14:paraId="07FCA3CC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4806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F19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6351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EBE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BF4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365C48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890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53 (-6–83)</w:t>
            </w:r>
          </w:p>
        </w:tc>
      </w:tr>
      <w:tr w:rsidR="003C1E75" w:rsidRPr="00440DF6" w14:paraId="42512A6C" w14:textId="77777777" w:rsidTr="00471B9A">
        <w:tc>
          <w:tcPr>
            <w:tcW w:w="952" w:type="pct"/>
            <w:vMerge w:val="restart"/>
            <w:shd w:val="clear" w:color="auto" w:fill="FFFFFF"/>
          </w:tcPr>
          <w:p w14:paraId="3765B2BA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6659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EC8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5EA5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93C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F0B2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5DB64F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7 (20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CEA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9 (28–90)</w:t>
            </w:r>
          </w:p>
        </w:tc>
      </w:tr>
      <w:tr w:rsidR="003C1E75" w:rsidRPr="00440DF6" w14:paraId="5837459C" w14:textId="77777777" w:rsidTr="00471B9A">
        <w:tc>
          <w:tcPr>
            <w:tcW w:w="952" w:type="pct"/>
            <w:vMerge/>
            <w:shd w:val="clear" w:color="auto" w:fill="FFFFFF"/>
          </w:tcPr>
          <w:p w14:paraId="3ED542D5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1B7C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505D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D14A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B39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8 (45–5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DA9E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D9B3C1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5 (48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E56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52 (-15–85)</w:t>
            </w:r>
          </w:p>
        </w:tc>
      </w:tr>
      <w:tr w:rsidR="003C1E75" w:rsidRPr="00440DF6" w14:paraId="5E0EA1A1" w14:textId="77777777" w:rsidTr="00471B9A">
        <w:tc>
          <w:tcPr>
            <w:tcW w:w="952" w:type="pct"/>
            <w:shd w:val="clear" w:color="auto" w:fill="FFFFFF"/>
          </w:tcPr>
          <w:p w14:paraId="5B7668A8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9DFF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1753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9EC0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EC4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9BD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12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B9B1DF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4 (24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293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3 (26–84)</w:t>
            </w:r>
          </w:p>
        </w:tc>
      </w:tr>
      <w:tr w:rsidR="003C1E75" w:rsidRPr="00440DF6" w14:paraId="2FF9EB29" w14:textId="77777777" w:rsidTr="00471B9A">
        <w:tc>
          <w:tcPr>
            <w:tcW w:w="952" w:type="pct"/>
            <w:shd w:val="clear" w:color="auto" w:fill="FFFFFF"/>
          </w:tcPr>
          <w:p w14:paraId="725B9359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0B2D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Older adults (part of the age-specific target group for vaccination)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F4E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5C1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E2A6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E9C8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,28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43377D2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E4A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C1E75" w:rsidRPr="00440DF6" w14:paraId="18873335" w14:textId="77777777" w:rsidTr="00471B9A">
        <w:tc>
          <w:tcPr>
            <w:tcW w:w="952" w:type="pct"/>
            <w:shd w:val="clear" w:color="auto" w:fill="FFFFFF"/>
          </w:tcPr>
          <w:p w14:paraId="21BF58B7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2FA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F3AC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FF2B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1B7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8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0495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4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FE9A54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1 (27–5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9FF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6 (31–86)</w:t>
            </w:r>
          </w:p>
        </w:tc>
      </w:tr>
      <w:tr w:rsidR="003C1E75" w:rsidRPr="00440DF6" w14:paraId="4ACF4E5B" w14:textId="77777777" w:rsidTr="00471B9A">
        <w:tc>
          <w:tcPr>
            <w:tcW w:w="952" w:type="pct"/>
            <w:vMerge w:val="restart"/>
            <w:shd w:val="clear" w:color="auto" w:fill="FFFFFF"/>
          </w:tcPr>
          <w:p w14:paraId="15C435A0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9F10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0C76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073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632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F7F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48B3B1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B23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6 (-2–93)</w:t>
            </w:r>
          </w:p>
        </w:tc>
      </w:tr>
      <w:tr w:rsidR="003C1E75" w:rsidRPr="00440DF6" w14:paraId="2A17AF7B" w14:textId="77777777" w:rsidTr="00471B9A">
        <w:tc>
          <w:tcPr>
            <w:tcW w:w="952" w:type="pct"/>
            <w:vMerge/>
            <w:shd w:val="clear" w:color="auto" w:fill="FFFFFF"/>
          </w:tcPr>
          <w:p w14:paraId="0DFDCE41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5B3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F4C3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9D8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3DD9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8E7B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F6EF72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931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58 (-2–87)</w:t>
            </w:r>
          </w:p>
        </w:tc>
      </w:tr>
      <w:tr w:rsidR="003C1E75" w:rsidRPr="00440DF6" w14:paraId="7F48A0D3" w14:textId="77777777" w:rsidTr="00471B9A">
        <w:tc>
          <w:tcPr>
            <w:tcW w:w="952" w:type="pct"/>
            <w:vMerge w:val="restart"/>
            <w:shd w:val="clear" w:color="auto" w:fill="FFFFFF"/>
          </w:tcPr>
          <w:p w14:paraId="69B3C38B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19EB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37A1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F45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3B0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4F60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B6E3DE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7 (21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DA4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4 (15–88)</w:t>
            </w:r>
          </w:p>
        </w:tc>
      </w:tr>
      <w:tr w:rsidR="003C1E75" w:rsidRPr="00440DF6" w14:paraId="1C789D63" w14:textId="77777777" w:rsidTr="00471B9A">
        <w:tc>
          <w:tcPr>
            <w:tcW w:w="952" w:type="pct"/>
            <w:vMerge/>
            <w:shd w:val="clear" w:color="auto" w:fill="FFFFFF"/>
          </w:tcPr>
          <w:p w14:paraId="204EAB60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4AE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6A2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030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D0C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1 (48–62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A5D7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1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1AFB66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5 (49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8AA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4 (2–90)</w:t>
            </w:r>
          </w:p>
        </w:tc>
      </w:tr>
      <w:tr w:rsidR="003C1E75" w:rsidRPr="00440DF6" w14:paraId="5D8CB7C4" w14:textId="77777777" w:rsidTr="00471B9A">
        <w:tc>
          <w:tcPr>
            <w:tcW w:w="952" w:type="pct"/>
            <w:tcBorders>
              <w:bottom w:val="single" w:sz="4" w:space="0" w:color="D9D9D9" w:themeColor="background1" w:themeShade="D9"/>
            </w:tcBorders>
            <w:shd w:val="clear" w:color="auto" w:fill="FFFFFF"/>
          </w:tcPr>
          <w:p w14:paraId="5A3A9B95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F7AF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C6B4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B988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F71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26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0260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7AF6BC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5 (25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829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4 (22–86)</w:t>
            </w:r>
          </w:p>
        </w:tc>
      </w:tr>
      <w:tr w:rsidR="003C1E75" w:rsidRPr="00440DF6" w14:paraId="069F7F65" w14:textId="77777777" w:rsidTr="00471B9A">
        <w:tc>
          <w:tcPr>
            <w:tcW w:w="952" w:type="pct"/>
            <w:shd w:val="clear" w:color="auto" w:fill="FFFFFF"/>
          </w:tcPr>
          <w:p w14:paraId="7A72BD0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Excluding patients missing information on chronic condition, adjustment</w:t>
            </w: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ACC2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Whole target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6AB8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FAFE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B80B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B45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,50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60024E9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EBE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C1E75" w:rsidRPr="00440DF6" w14:paraId="0306E672" w14:textId="77777777" w:rsidTr="00471B9A">
        <w:tc>
          <w:tcPr>
            <w:tcW w:w="952" w:type="pct"/>
            <w:shd w:val="clear" w:color="auto" w:fill="FFFFFF"/>
          </w:tcPr>
          <w:p w14:paraId="2FE6F8F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918A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4B0F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C0D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81C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2 (34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64CF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83376D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27–5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2C5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5 (32–84)</w:t>
            </w:r>
          </w:p>
        </w:tc>
      </w:tr>
      <w:tr w:rsidR="003C1E75" w:rsidRPr="00440DF6" w14:paraId="3FFC5E5B" w14:textId="77777777" w:rsidTr="00471B9A">
        <w:tc>
          <w:tcPr>
            <w:tcW w:w="952" w:type="pct"/>
            <w:vMerge w:val="restart"/>
            <w:shd w:val="clear" w:color="auto" w:fill="FFFFFF"/>
          </w:tcPr>
          <w:p w14:paraId="3AC36427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6039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678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FA5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BF7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9B0A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37B365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4D2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72 (18–94)</w:t>
            </w:r>
          </w:p>
        </w:tc>
      </w:tr>
      <w:tr w:rsidR="003C1E75" w:rsidRPr="00440DF6" w14:paraId="3346EA4F" w14:textId="77777777" w:rsidTr="00471B9A">
        <w:tc>
          <w:tcPr>
            <w:tcW w:w="952" w:type="pct"/>
            <w:vMerge/>
            <w:shd w:val="clear" w:color="auto" w:fill="FFFFFF"/>
          </w:tcPr>
          <w:p w14:paraId="4FBCA1B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4254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7A33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D16D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609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F7D6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71CBCE3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B58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53 (-6–83)</w:t>
            </w:r>
          </w:p>
        </w:tc>
      </w:tr>
      <w:tr w:rsidR="003C1E75" w:rsidRPr="00440DF6" w14:paraId="67FEBD56" w14:textId="77777777" w:rsidTr="00471B9A">
        <w:tc>
          <w:tcPr>
            <w:tcW w:w="952" w:type="pct"/>
            <w:vMerge w:val="restart"/>
            <w:shd w:val="clear" w:color="auto" w:fill="FFFFFF"/>
          </w:tcPr>
          <w:p w14:paraId="4297A760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DD1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FB8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2DA1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3D6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0A5B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451C0B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7 (20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C32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9 (27–90)</w:t>
            </w:r>
          </w:p>
        </w:tc>
      </w:tr>
      <w:tr w:rsidR="003C1E75" w:rsidRPr="00440DF6" w14:paraId="7474509D" w14:textId="77777777" w:rsidTr="00471B9A">
        <w:tc>
          <w:tcPr>
            <w:tcW w:w="952" w:type="pct"/>
            <w:vMerge/>
            <w:shd w:val="clear" w:color="auto" w:fill="FFFFFF"/>
          </w:tcPr>
          <w:p w14:paraId="32B26F39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1B58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AB0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6DAC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D2F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8 (45–5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31D3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BB4097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5 (48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BEF3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52 (-16–85)</w:t>
            </w:r>
          </w:p>
        </w:tc>
      </w:tr>
      <w:tr w:rsidR="003C1E75" w:rsidRPr="00440DF6" w14:paraId="16772C96" w14:textId="77777777" w:rsidTr="00471B9A">
        <w:tc>
          <w:tcPr>
            <w:tcW w:w="952" w:type="pct"/>
            <w:shd w:val="clear" w:color="auto" w:fill="FFFFFF"/>
          </w:tcPr>
          <w:p w14:paraId="2D45961D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CB2C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206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F24B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B3F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D8E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12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AFA1AF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4 (24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268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3 (26–84)</w:t>
            </w:r>
          </w:p>
        </w:tc>
      </w:tr>
      <w:tr w:rsidR="003C1E75" w:rsidRPr="00440DF6" w14:paraId="44A4DC4D" w14:textId="77777777" w:rsidTr="00471B9A">
        <w:tc>
          <w:tcPr>
            <w:tcW w:w="952" w:type="pct"/>
            <w:shd w:val="clear" w:color="auto" w:fill="FFFFFF"/>
          </w:tcPr>
          <w:p w14:paraId="74F6246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2A5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Older adults (part of the age-specific target group for vaccination)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4FCA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E9E7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18D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3988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,28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73CF160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2A8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C1E75" w:rsidRPr="00440DF6" w14:paraId="73A00E9F" w14:textId="77777777" w:rsidTr="00471B9A">
        <w:tc>
          <w:tcPr>
            <w:tcW w:w="952" w:type="pct"/>
            <w:shd w:val="clear" w:color="auto" w:fill="FFFFFF"/>
          </w:tcPr>
          <w:p w14:paraId="03A4415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E93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F24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4D38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C95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8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077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4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62695FA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1 (27–5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DB8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6 (30–86)</w:t>
            </w:r>
          </w:p>
        </w:tc>
      </w:tr>
      <w:tr w:rsidR="003C1E75" w:rsidRPr="00440DF6" w14:paraId="283009BC" w14:textId="77777777" w:rsidTr="00471B9A">
        <w:tc>
          <w:tcPr>
            <w:tcW w:w="952" w:type="pct"/>
            <w:vMerge w:val="restart"/>
            <w:shd w:val="clear" w:color="auto" w:fill="FFFFFF"/>
          </w:tcPr>
          <w:p w14:paraId="5E5DE877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BFD1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34D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0EB4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2F2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48FE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D31D12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D55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6 (-3–93)</w:t>
            </w:r>
          </w:p>
        </w:tc>
      </w:tr>
      <w:tr w:rsidR="003C1E75" w:rsidRPr="00440DF6" w14:paraId="55E68018" w14:textId="77777777" w:rsidTr="00471B9A">
        <w:tc>
          <w:tcPr>
            <w:tcW w:w="952" w:type="pct"/>
            <w:vMerge/>
            <w:shd w:val="clear" w:color="auto" w:fill="FFFFFF"/>
          </w:tcPr>
          <w:p w14:paraId="55F22692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E8E7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87B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285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2F3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3AE1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B29834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81C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58 (-3–86)</w:t>
            </w:r>
          </w:p>
        </w:tc>
      </w:tr>
      <w:tr w:rsidR="003C1E75" w:rsidRPr="00440DF6" w14:paraId="595F5F83" w14:textId="77777777" w:rsidTr="00471B9A">
        <w:tc>
          <w:tcPr>
            <w:tcW w:w="952" w:type="pct"/>
            <w:vMerge w:val="restart"/>
            <w:shd w:val="clear" w:color="auto" w:fill="FFFFFF"/>
          </w:tcPr>
          <w:p w14:paraId="06CD04C5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AA3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159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AD1A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641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81F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66594A2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7 (21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86B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4 (14–88)</w:t>
            </w:r>
          </w:p>
        </w:tc>
      </w:tr>
      <w:tr w:rsidR="003C1E75" w:rsidRPr="00440DF6" w14:paraId="1AE7088D" w14:textId="77777777" w:rsidTr="00471B9A">
        <w:tc>
          <w:tcPr>
            <w:tcW w:w="952" w:type="pct"/>
            <w:vMerge/>
            <w:shd w:val="clear" w:color="auto" w:fill="FFFFFF"/>
          </w:tcPr>
          <w:p w14:paraId="3AE0004D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8706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DE8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0F8D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50B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1 (48–62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D18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1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69904D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5 (49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E18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4 (2–90)</w:t>
            </w:r>
          </w:p>
        </w:tc>
      </w:tr>
      <w:tr w:rsidR="003C1E75" w:rsidRPr="00440DF6" w14:paraId="561CCE99" w14:textId="77777777" w:rsidTr="00471B9A">
        <w:tc>
          <w:tcPr>
            <w:tcW w:w="952" w:type="pct"/>
            <w:tcBorders>
              <w:bottom w:val="single" w:sz="4" w:space="0" w:color="D9D9D9" w:themeColor="background1" w:themeShade="D9"/>
            </w:tcBorders>
            <w:shd w:val="clear" w:color="auto" w:fill="FFFFFF"/>
          </w:tcPr>
          <w:p w14:paraId="2C3FD846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8C11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5142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0DB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F9A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26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B484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62311E9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5 (25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78C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Source Sans Pro" w:cs="Times New Roman"/>
                <w:color w:val="000000"/>
                <w:sz w:val="20"/>
                <w:szCs w:val="20"/>
              </w:rPr>
              <w:t>63 (21–86)</w:t>
            </w:r>
          </w:p>
        </w:tc>
      </w:tr>
    </w:tbl>
    <w:p w14:paraId="623A7B23" w14:textId="7233F842" w:rsidR="00104579" w:rsidRDefault="00B56EA9">
      <w:r w:rsidRPr="00440DF6">
        <w:rPr>
          <w:rFonts w:cs="Times New Roman"/>
          <w:sz w:val="20"/>
          <w:szCs w:val="20"/>
        </w:rPr>
        <w:t>Abbreviations: VEBIS, Vaccine Effectiveness, Burden and Impact Studies; TSV, time since vaccination; IQR, interquartile range; VE, vaccine effectiveness; CI, confidence interval.</w:t>
      </w:r>
    </w:p>
    <w:p w14:paraId="622D17F3" w14:textId="5EC15661" w:rsidR="00C57959" w:rsidRPr="00471B9A" w:rsidRDefault="00F931B2" w:rsidP="00C57959">
      <w:pPr>
        <w:rPr>
          <w:b/>
          <w:bCs/>
          <w:sz w:val="22"/>
          <w:szCs w:val="22"/>
        </w:rPr>
      </w:pPr>
      <w:r>
        <w:rPr>
          <w:b/>
          <w:bCs/>
        </w:rPr>
        <w:t>Table</w:t>
      </w:r>
      <w:r w:rsidRPr="00440DF6">
        <w:rPr>
          <w:b/>
          <w:bCs/>
        </w:rPr>
        <w:t xml:space="preserve"> </w:t>
      </w:r>
      <w:r>
        <w:rPr>
          <w:b/>
          <w:bCs/>
        </w:rPr>
        <w:t>S</w:t>
      </w:r>
      <w:r w:rsidR="00C57959" w:rsidRPr="00471B9A">
        <w:rPr>
          <w:b/>
          <w:bCs/>
          <w:sz w:val="22"/>
          <w:szCs w:val="22"/>
        </w:rPr>
        <w:t>4</w:t>
      </w:r>
      <w:r w:rsidR="00C57959">
        <w:rPr>
          <w:b/>
          <w:bCs/>
          <w:sz w:val="22"/>
          <w:szCs w:val="22"/>
        </w:rPr>
        <w:t>c</w:t>
      </w:r>
      <w:r w:rsidR="00C57959" w:rsidRPr="00471B9A">
        <w:rPr>
          <w:b/>
          <w:bCs/>
          <w:sz w:val="22"/>
          <w:szCs w:val="22"/>
        </w:rPr>
        <w:t xml:space="preserve">. </w:t>
      </w:r>
      <w:r w:rsidR="00C57959">
        <w:rPr>
          <w:b/>
          <w:bCs/>
          <w:sz w:val="22"/>
          <w:szCs w:val="22"/>
        </w:rPr>
        <w:t xml:space="preserve">Sensitivity analysis: </w:t>
      </w:r>
      <w:r w:rsidR="00C57959" w:rsidRPr="00DD5D77">
        <w:rPr>
          <w:b/>
          <w:bCs/>
          <w:sz w:val="22"/>
          <w:szCs w:val="22"/>
        </w:rPr>
        <w:t>Using 7 days post-vaccination to consider someone as vaccinated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727"/>
        <w:gridCol w:w="1259"/>
        <w:gridCol w:w="1100"/>
        <w:gridCol w:w="510"/>
        <w:gridCol w:w="1116"/>
        <w:gridCol w:w="1116"/>
        <w:gridCol w:w="1359"/>
        <w:gridCol w:w="885"/>
      </w:tblGrid>
      <w:tr w:rsidR="00B56EA9" w:rsidRPr="00440DF6" w14:paraId="614CAC6A" w14:textId="77777777" w:rsidTr="00471B9A">
        <w:tc>
          <w:tcPr>
            <w:tcW w:w="952" w:type="pct"/>
            <w:shd w:val="clear" w:color="auto" w:fill="FFFFFF"/>
          </w:tcPr>
          <w:p w14:paraId="3171DD61" w14:textId="3EE6DB22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69F56" w14:textId="3971840A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Population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BA2EC" w14:textId="52E3418F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TSV (in days)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61B29" w14:textId="7356E130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CF584" w14:textId="6709F143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ases (IQR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D272" w14:textId="037976E1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12DD453F" w14:textId="65D2398D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ontrols (IQR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6CFAE" w14:textId="77777777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VE</w:t>
            </w:r>
          </w:p>
          <w:p w14:paraId="4DB62F98" w14:textId="338A30E9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</w:tr>
      <w:tr w:rsidR="003C1E75" w:rsidRPr="00440DF6" w14:paraId="6B12899C" w14:textId="77777777" w:rsidTr="00471B9A">
        <w:tc>
          <w:tcPr>
            <w:tcW w:w="952" w:type="pct"/>
            <w:shd w:val="clear" w:color="auto" w:fill="FFFFFF"/>
          </w:tcPr>
          <w:p w14:paraId="0E60544D" w14:textId="2152156A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D54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Whole target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E82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CF43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E09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4735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,79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789AC2A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B456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C1E75" w:rsidRPr="00440DF6" w14:paraId="3CC77CF3" w14:textId="77777777" w:rsidTr="00471B9A">
        <w:tc>
          <w:tcPr>
            <w:tcW w:w="952" w:type="pct"/>
            <w:shd w:val="clear" w:color="auto" w:fill="FFFFFF"/>
          </w:tcPr>
          <w:p w14:paraId="413615E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8FB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4EC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1119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C96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2 (34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9890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08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ECB600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4 (20–5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089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3 (48–88)</w:t>
            </w:r>
          </w:p>
        </w:tc>
      </w:tr>
      <w:tr w:rsidR="003C1E75" w:rsidRPr="00440DF6" w14:paraId="239CC28E" w14:textId="77777777" w:rsidTr="00471B9A">
        <w:tc>
          <w:tcPr>
            <w:tcW w:w="952" w:type="pct"/>
            <w:vMerge w:val="restart"/>
            <w:shd w:val="clear" w:color="auto" w:fill="FFFFFF"/>
          </w:tcPr>
          <w:p w14:paraId="4C11512A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9EC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64E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19F0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905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D18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6D579D4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1–24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9C08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85 (56–97)</w:t>
            </w:r>
          </w:p>
        </w:tc>
      </w:tr>
      <w:tr w:rsidR="003C1E75" w:rsidRPr="00440DF6" w14:paraId="7689806B" w14:textId="77777777" w:rsidTr="00471B9A">
        <w:tc>
          <w:tcPr>
            <w:tcW w:w="952" w:type="pct"/>
            <w:vMerge/>
            <w:shd w:val="clear" w:color="auto" w:fill="FFFFFF"/>
          </w:tcPr>
          <w:p w14:paraId="4FE0998D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F998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0B73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097A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057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95C4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DA5021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E8D2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1 (-9–82)</w:t>
            </w:r>
          </w:p>
        </w:tc>
      </w:tr>
      <w:tr w:rsidR="003C1E75" w:rsidRPr="00440DF6" w14:paraId="244568D8" w14:textId="77777777" w:rsidTr="00471B9A">
        <w:tc>
          <w:tcPr>
            <w:tcW w:w="952" w:type="pct"/>
            <w:vMerge w:val="restart"/>
            <w:shd w:val="clear" w:color="auto" w:fill="FFFFFF"/>
          </w:tcPr>
          <w:p w14:paraId="1410855E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9260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42A2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173E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5F8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94B6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5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35ED4E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3 (13–3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B95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80 (52–93)</w:t>
            </w:r>
          </w:p>
        </w:tc>
      </w:tr>
      <w:tr w:rsidR="003C1E75" w:rsidRPr="00440DF6" w14:paraId="436F415D" w14:textId="77777777" w:rsidTr="00471B9A">
        <w:tc>
          <w:tcPr>
            <w:tcW w:w="952" w:type="pct"/>
            <w:vMerge/>
            <w:shd w:val="clear" w:color="auto" w:fill="FFFFFF"/>
          </w:tcPr>
          <w:p w14:paraId="15D3F452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0BD0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EF6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9D4C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9D0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8 (45–5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DB0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126777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5 (48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1588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0 (-20–84)</w:t>
            </w:r>
          </w:p>
        </w:tc>
      </w:tr>
      <w:tr w:rsidR="003C1E75" w:rsidRPr="00440DF6" w14:paraId="71EC7332" w14:textId="77777777" w:rsidTr="00471B9A">
        <w:tc>
          <w:tcPr>
            <w:tcW w:w="952" w:type="pct"/>
            <w:shd w:val="clear" w:color="auto" w:fill="FFFFFF"/>
          </w:tcPr>
          <w:p w14:paraId="1E2B5757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2742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DEC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536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B7E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901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1553E9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18–44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039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3 (46–88)</w:t>
            </w:r>
          </w:p>
        </w:tc>
      </w:tr>
      <w:tr w:rsidR="003C1E75" w:rsidRPr="00440DF6" w14:paraId="37E6C006" w14:textId="77777777" w:rsidTr="00471B9A">
        <w:tc>
          <w:tcPr>
            <w:tcW w:w="952" w:type="pct"/>
            <w:shd w:val="clear" w:color="auto" w:fill="FFFFFF"/>
          </w:tcPr>
          <w:p w14:paraId="170C3FF9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023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Older adults (part of the age-specific target group for vaccination)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4816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E1B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1801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B3B2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,450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00C8663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FDC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C1E75" w:rsidRPr="00440DF6" w14:paraId="274B1DC4" w14:textId="77777777" w:rsidTr="00471B9A">
        <w:tc>
          <w:tcPr>
            <w:tcW w:w="952" w:type="pct"/>
            <w:shd w:val="clear" w:color="auto" w:fill="FFFFFF"/>
          </w:tcPr>
          <w:p w14:paraId="2A6172A5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7F89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95C4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4EC8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B26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8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2546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B7D0ED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6 (21–5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E5DA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3 (45–88)</w:t>
            </w:r>
          </w:p>
        </w:tc>
      </w:tr>
      <w:tr w:rsidR="003C1E75" w:rsidRPr="00440DF6" w14:paraId="7B1A6531" w14:textId="77777777" w:rsidTr="00471B9A">
        <w:tc>
          <w:tcPr>
            <w:tcW w:w="952" w:type="pct"/>
            <w:vMerge w:val="restart"/>
            <w:shd w:val="clear" w:color="auto" w:fill="FFFFFF"/>
          </w:tcPr>
          <w:p w14:paraId="07C1C318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62FD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6D0F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C00A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EDF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415B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6D1212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1–24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0FCA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81 (45–96)</w:t>
            </w:r>
          </w:p>
        </w:tc>
      </w:tr>
      <w:tr w:rsidR="003C1E75" w:rsidRPr="00440DF6" w14:paraId="7F0994DA" w14:textId="77777777" w:rsidTr="00471B9A">
        <w:tc>
          <w:tcPr>
            <w:tcW w:w="952" w:type="pct"/>
            <w:vMerge/>
            <w:shd w:val="clear" w:color="auto" w:fill="FFFFFF"/>
          </w:tcPr>
          <w:p w14:paraId="3EA8FBAB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9421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E9AF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CD66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A009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A58F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F2360D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69D34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6 (-5–86)</w:t>
            </w:r>
          </w:p>
        </w:tc>
      </w:tr>
      <w:tr w:rsidR="003C1E75" w:rsidRPr="00440DF6" w14:paraId="0126F9D0" w14:textId="77777777" w:rsidTr="00471B9A">
        <w:tc>
          <w:tcPr>
            <w:tcW w:w="952" w:type="pct"/>
            <w:vMerge w:val="restart"/>
            <w:shd w:val="clear" w:color="auto" w:fill="FFFFFF"/>
          </w:tcPr>
          <w:p w14:paraId="2DA05B8B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B02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74A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6E6C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BA5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3EC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1E9067E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3 (13–32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F932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6 (42–92)</w:t>
            </w:r>
          </w:p>
        </w:tc>
      </w:tr>
      <w:tr w:rsidR="003C1E75" w:rsidRPr="00440DF6" w14:paraId="7BC767E3" w14:textId="77777777" w:rsidTr="00471B9A">
        <w:tc>
          <w:tcPr>
            <w:tcW w:w="952" w:type="pct"/>
            <w:vMerge/>
            <w:shd w:val="clear" w:color="auto" w:fill="FFFFFF"/>
          </w:tcPr>
          <w:p w14:paraId="4F4A63C6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27A25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D33A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4696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E5A0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1 (48–62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EBA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1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CB5B51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5 (49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1FEC3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2 (-3–90)</w:t>
            </w:r>
          </w:p>
        </w:tc>
      </w:tr>
      <w:tr w:rsidR="003C1E75" w:rsidRPr="00440DF6" w14:paraId="4570C311" w14:textId="77777777" w:rsidTr="00471B9A">
        <w:tc>
          <w:tcPr>
            <w:tcW w:w="952" w:type="pct"/>
            <w:tcBorders>
              <w:bottom w:val="single" w:sz="4" w:space="0" w:color="D9D9D9" w:themeColor="background1" w:themeShade="D9"/>
            </w:tcBorders>
            <w:shd w:val="clear" w:color="auto" w:fill="FFFFFF"/>
          </w:tcPr>
          <w:p w14:paraId="2BE962A2" w14:textId="77777777" w:rsidR="003C1E75" w:rsidRPr="00440DF6" w:rsidRDefault="003C1E7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99B5F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600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2E88C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344D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26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347F7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87C87FB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18–44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952F8" w14:textId="77777777" w:rsidR="003C1E75" w:rsidRPr="00440DF6" w:rsidRDefault="003C1E7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2 (42–89)</w:t>
            </w:r>
          </w:p>
        </w:tc>
      </w:tr>
    </w:tbl>
    <w:p w14:paraId="3B975036" w14:textId="491B5BA4" w:rsidR="003C1E75" w:rsidRDefault="00B56EA9">
      <w:r w:rsidRPr="00440DF6">
        <w:rPr>
          <w:rFonts w:cs="Times New Roman"/>
          <w:sz w:val="20"/>
          <w:szCs w:val="20"/>
        </w:rPr>
        <w:t>Abbreviations: VEBIS, Vaccine Effectiveness, Burden and Impact Studies; TSV, time since vaccination; IQR, interquartile range; VE, vaccine effectiveness; CI, confidence interval.</w:t>
      </w:r>
    </w:p>
    <w:p w14:paraId="3E770F02" w14:textId="711ABBE7" w:rsidR="00020015" w:rsidRPr="00471B9A" w:rsidRDefault="006554A0" w:rsidP="00020015">
      <w:pPr>
        <w:rPr>
          <w:b/>
          <w:bCs/>
          <w:sz w:val="22"/>
          <w:szCs w:val="22"/>
        </w:rPr>
      </w:pPr>
      <w:r>
        <w:rPr>
          <w:b/>
          <w:bCs/>
        </w:rPr>
        <w:lastRenderedPageBreak/>
        <w:t>Table</w:t>
      </w:r>
      <w:r w:rsidRPr="00440DF6">
        <w:rPr>
          <w:b/>
          <w:bCs/>
        </w:rPr>
        <w:t xml:space="preserve"> </w:t>
      </w:r>
      <w:r>
        <w:rPr>
          <w:b/>
          <w:bCs/>
        </w:rPr>
        <w:t>S</w:t>
      </w:r>
      <w:r w:rsidR="00020015" w:rsidRPr="00471B9A">
        <w:rPr>
          <w:b/>
          <w:bCs/>
          <w:sz w:val="22"/>
          <w:szCs w:val="22"/>
        </w:rPr>
        <w:t>4</w:t>
      </w:r>
      <w:r w:rsidR="00020015">
        <w:rPr>
          <w:b/>
          <w:bCs/>
          <w:sz w:val="22"/>
          <w:szCs w:val="22"/>
        </w:rPr>
        <w:t>d</w:t>
      </w:r>
      <w:r w:rsidR="00020015" w:rsidRPr="00471B9A">
        <w:rPr>
          <w:b/>
          <w:bCs/>
          <w:sz w:val="22"/>
          <w:szCs w:val="22"/>
        </w:rPr>
        <w:t xml:space="preserve">. </w:t>
      </w:r>
      <w:r w:rsidR="00020015">
        <w:rPr>
          <w:b/>
          <w:bCs/>
          <w:sz w:val="22"/>
          <w:szCs w:val="22"/>
        </w:rPr>
        <w:t>Sensitivity analysis: Excluding influenza positive control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727"/>
        <w:gridCol w:w="1259"/>
        <w:gridCol w:w="1100"/>
        <w:gridCol w:w="510"/>
        <w:gridCol w:w="1116"/>
        <w:gridCol w:w="1116"/>
        <w:gridCol w:w="1359"/>
        <w:gridCol w:w="885"/>
      </w:tblGrid>
      <w:tr w:rsidR="00B56EA9" w:rsidRPr="00440DF6" w14:paraId="5F36CD03" w14:textId="77777777" w:rsidTr="00471B9A">
        <w:tc>
          <w:tcPr>
            <w:tcW w:w="952" w:type="pct"/>
            <w:shd w:val="clear" w:color="auto" w:fill="FFFFFF"/>
          </w:tcPr>
          <w:p w14:paraId="1DCA5267" w14:textId="682604BE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0C10" w14:textId="1590ED4E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Population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3A911" w14:textId="73EC7B9C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TSV (in days)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9B057" w14:textId="524F0B4E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ED82B" w14:textId="3D717E16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ases (IQR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7A5F0" w14:textId="45FEE829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0ED5CA7F" w14:textId="5F1D4263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ontrols (IQR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B379" w14:textId="77777777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VE</w:t>
            </w:r>
          </w:p>
          <w:p w14:paraId="3AC6299A" w14:textId="1759E4D4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</w:tr>
      <w:tr w:rsidR="00020015" w:rsidRPr="00440DF6" w14:paraId="3C9E4639" w14:textId="77777777" w:rsidTr="00471B9A">
        <w:tc>
          <w:tcPr>
            <w:tcW w:w="952" w:type="pct"/>
            <w:shd w:val="clear" w:color="auto" w:fill="FFFFFF"/>
          </w:tcPr>
          <w:p w14:paraId="1047551E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Excluding influenza-positive controls</w:t>
            </w: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927AF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Whole target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188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BB9F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6836C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BD1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,13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03CE38AE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11639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20015" w:rsidRPr="00440DF6" w14:paraId="1EB61139" w14:textId="77777777" w:rsidTr="00471B9A">
        <w:tc>
          <w:tcPr>
            <w:tcW w:w="952" w:type="pct"/>
            <w:shd w:val="clear" w:color="auto" w:fill="FFFFFF"/>
          </w:tcPr>
          <w:p w14:paraId="1EF8D76B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EE2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81BB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B1584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35FA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2 (34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4AD88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51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0322209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8 (26–5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6EC3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 xml:space="preserve"> 67 (36–85)</w:t>
            </w:r>
          </w:p>
        </w:tc>
      </w:tr>
      <w:tr w:rsidR="00020015" w:rsidRPr="00440DF6" w14:paraId="725FD5A1" w14:textId="77777777" w:rsidTr="00471B9A">
        <w:tc>
          <w:tcPr>
            <w:tcW w:w="952" w:type="pct"/>
            <w:vMerge w:val="restart"/>
            <w:shd w:val="clear" w:color="auto" w:fill="FFFFFF"/>
          </w:tcPr>
          <w:p w14:paraId="49BF7E37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DAE6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F780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9F06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68CB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115C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89C571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0BBC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4 (23–95)</w:t>
            </w:r>
          </w:p>
        </w:tc>
      </w:tr>
      <w:tr w:rsidR="00020015" w:rsidRPr="00440DF6" w14:paraId="2A42BF2C" w14:textId="77777777" w:rsidTr="00471B9A">
        <w:tc>
          <w:tcPr>
            <w:tcW w:w="952" w:type="pct"/>
            <w:vMerge/>
            <w:shd w:val="clear" w:color="auto" w:fill="FFFFFF"/>
          </w:tcPr>
          <w:p w14:paraId="61937361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E2DAC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0CBB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4357B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7777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EA84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BACC57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F1A5A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6 (3–84)</w:t>
            </w:r>
          </w:p>
        </w:tc>
      </w:tr>
      <w:tr w:rsidR="00020015" w:rsidRPr="00440DF6" w14:paraId="0BA9BF17" w14:textId="77777777" w:rsidTr="00471B9A">
        <w:tc>
          <w:tcPr>
            <w:tcW w:w="952" w:type="pct"/>
            <w:vMerge w:val="restart"/>
            <w:shd w:val="clear" w:color="auto" w:fill="FFFFFF"/>
          </w:tcPr>
          <w:p w14:paraId="5DACB19B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711B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E04ED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FC6B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8CAE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DA2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8B52BE8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6 (20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25027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1 (31–90)</w:t>
            </w:r>
          </w:p>
        </w:tc>
      </w:tr>
      <w:tr w:rsidR="00020015" w:rsidRPr="00440DF6" w14:paraId="7E4D191C" w14:textId="77777777" w:rsidTr="00471B9A">
        <w:tc>
          <w:tcPr>
            <w:tcW w:w="952" w:type="pct"/>
            <w:vMerge/>
            <w:shd w:val="clear" w:color="auto" w:fill="FFFFFF"/>
          </w:tcPr>
          <w:p w14:paraId="0A147D72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D38B5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55DBC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9B0F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D78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8 (45–5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9546A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5585D9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3 (47–62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A759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6 (-7–86)</w:t>
            </w:r>
          </w:p>
        </w:tc>
      </w:tr>
      <w:tr w:rsidR="00020015" w:rsidRPr="00440DF6" w14:paraId="372D8E90" w14:textId="77777777" w:rsidTr="00471B9A">
        <w:tc>
          <w:tcPr>
            <w:tcW w:w="952" w:type="pct"/>
            <w:shd w:val="clear" w:color="auto" w:fill="FFFFFF"/>
          </w:tcPr>
          <w:p w14:paraId="6EC9347D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FA036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21ABE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8F724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ED55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693C5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F7FC7C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3 (24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F132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6 (31–85)</w:t>
            </w:r>
          </w:p>
        </w:tc>
      </w:tr>
      <w:tr w:rsidR="00020015" w:rsidRPr="00440DF6" w14:paraId="79E1BC4D" w14:textId="77777777" w:rsidTr="00471B9A">
        <w:tc>
          <w:tcPr>
            <w:tcW w:w="952" w:type="pct"/>
            <w:shd w:val="clear" w:color="auto" w:fill="FFFFFF"/>
          </w:tcPr>
          <w:p w14:paraId="69C2FF47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8463E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Older adults (part of the age-specific target group for vaccination)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BB79A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6B2F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B48F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E743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,15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6F3C5603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B11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20015" w:rsidRPr="00440DF6" w14:paraId="4DACBB4D" w14:textId="77777777" w:rsidTr="00471B9A">
        <w:tc>
          <w:tcPr>
            <w:tcW w:w="952" w:type="pct"/>
            <w:shd w:val="clear" w:color="auto" w:fill="FFFFFF"/>
          </w:tcPr>
          <w:p w14:paraId="6401E229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E3967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FD95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91CD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2FAE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8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F11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9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4C4DE4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26–5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F75F3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7 (33–86)</w:t>
            </w:r>
          </w:p>
        </w:tc>
      </w:tr>
      <w:tr w:rsidR="00020015" w:rsidRPr="00440DF6" w14:paraId="4A01223A" w14:textId="77777777" w:rsidTr="00471B9A">
        <w:tc>
          <w:tcPr>
            <w:tcW w:w="952" w:type="pct"/>
            <w:vMerge w:val="restart"/>
            <w:shd w:val="clear" w:color="auto" w:fill="FFFFFF"/>
          </w:tcPr>
          <w:p w14:paraId="769A5282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C47C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97AC7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7D898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10D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F458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B2CCCAF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FAAA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7 (2–93)</w:t>
            </w:r>
          </w:p>
        </w:tc>
      </w:tr>
      <w:tr w:rsidR="00020015" w:rsidRPr="00440DF6" w14:paraId="5B16D9E5" w14:textId="77777777" w:rsidTr="00471B9A">
        <w:tc>
          <w:tcPr>
            <w:tcW w:w="952" w:type="pct"/>
            <w:vMerge/>
            <w:shd w:val="clear" w:color="auto" w:fill="FFFFFF"/>
          </w:tcPr>
          <w:p w14:paraId="288AD613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369EC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36677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EB414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3CBA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9A72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65AD649E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9F41D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1 (4–87)</w:t>
            </w:r>
          </w:p>
        </w:tc>
      </w:tr>
      <w:tr w:rsidR="00020015" w:rsidRPr="00440DF6" w14:paraId="2B088BE6" w14:textId="77777777" w:rsidTr="00471B9A">
        <w:tc>
          <w:tcPr>
            <w:tcW w:w="952" w:type="pct"/>
            <w:vMerge w:val="restart"/>
            <w:shd w:val="clear" w:color="auto" w:fill="FFFFFF"/>
          </w:tcPr>
          <w:p w14:paraId="16B20C79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52F1C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D250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7D6A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347B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3EE2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10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6D822AB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7 (21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C74D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6 (18–89)</w:t>
            </w:r>
          </w:p>
        </w:tc>
      </w:tr>
      <w:tr w:rsidR="00020015" w:rsidRPr="00440DF6" w14:paraId="4631F111" w14:textId="77777777" w:rsidTr="00471B9A">
        <w:tc>
          <w:tcPr>
            <w:tcW w:w="952" w:type="pct"/>
            <w:vMerge/>
            <w:shd w:val="clear" w:color="auto" w:fill="FFFFFF"/>
          </w:tcPr>
          <w:p w14:paraId="01EBAF81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9D23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1272D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8C38F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3976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1 (48–62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04F17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996FC80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4 (48–62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1777E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5 (4–91)</w:t>
            </w:r>
          </w:p>
        </w:tc>
      </w:tr>
      <w:tr w:rsidR="00020015" w:rsidRPr="00440DF6" w14:paraId="44E6DC28" w14:textId="77777777" w:rsidTr="00471B9A">
        <w:tc>
          <w:tcPr>
            <w:tcW w:w="952" w:type="pct"/>
            <w:tcBorders>
              <w:bottom w:val="single" w:sz="4" w:space="0" w:color="D9D9D9" w:themeColor="background1" w:themeShade="D9"/>
            </w:tcBorders>
            <w:shd w:val="clear" w:color="auto" w:fill="FFFFFF"/>
          </w:tcPr>
          <w:p w14:paraId="04FA0048" w14:textId="77777777" w:rsidR="00020015" w:rsidRPr="00440DF6" w:rsidRDefault="00020015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7B3D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985A9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8E91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3947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26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2226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81BDEFA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4 (24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5E81F" w14:textId="77777777" w:rsidR="00020015" w:rsidRPr="00440DF6" w:rsidRDefault="00020015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6 (27–86)</w:t>
            </w:r>
          </w:p>
        </w:tc>
      </w:tr>
    </w:tbl>
    <w:p w14:paraId="0967D9A4" w14:textId="560034D4" w:rsidR="00020015" w:rsidRDefault="00B56EA9">
      <w:r w:rsidRPr="00440DF6">
        <w:rPr>
          <w:rFonts w:cs="Times New Roman"/>
          <w:sz w:val="20"/>
          <w:szCs w:val="20"/>
        </w:rPr>
        <w:t>Abbreviations: VEBIS, Vaccine Effectiveness, Burden and Impact Studies; TSV, time since vaccination; IQR, interquartile range; VE, vaccine effectiveness; CI, confidence interval.</w:t>
      </w:r>
    </w:p>
    <w:p w14:paraId="17A19647" w14:textId="4E2E0CC1" w:rsidR="00920B2E" w:rsidRPr="00471B9A" w:rsidRDefault="00852CF7" w:rsidP="00920B2E">
      <w:pPr>
        <w:rPr>
          <w:b/>
          <w:bCs/>
          <w:sz w:val="22"/>
          <w:szCs w:val="22"/>
        </w:rPr>
      </w:pPr>
      <w:r>
        <w:rPr>
          <w:b/>
          <w:bCs/>
        </w:rPr>
        <w:t>Table</w:t>
      </w:r>
      <w:r w:rsidRPr="00440DF6">
        <w:rPr>
          <w:b/>
          <w:bCs/>
        </w:rPr>
        <w:t xml:space="preserve"> </w:t>
      </w:r>
      <w:r>
        <w:rPr>
          <w:b/>
          <w:bCs/>
        </w:rPr>
        <w:t>S</w:t>
      </w:r>
      <w:r w:rsidR="00920B2E" w:rsidRPr="00471B9A">
        <w:rPr>
          <w:b/>
          <w:bCs/>
          <w:sz w:val="22"/>
          <w:szCs w:val="22"/>
        </w:rPr>
        <w:t>4</w:t>
      </w:r>
      <w:r w:rsidR="00920B2E">
        <w:rPr>
          <w:b/>
          <w:bCs/>
          <w:sz w:val="22"/>
          <w:szCs w:val="22"/>
        </w:rPr>
        <w:t>e</w:t>
      </w:r>
      <w:r w:rsidR="00920B2E" w:rsidRPr="00471B9A">
        <w:rPr>
          <w:b/>
          <w:bCs/>
          <w:sz w:val="22"/>
          <w:szCs w:val="22"/>
        </w:rPr>
        <w:t xml:space="preserve">. </w:t>
      </w:r>
      <w:r w:rsidR="00920B2E">
        <w:rPr>
          <w:b/>
          <w:bCs/>
          <w:sz w:val="22"/>
          <w:szCs w:val="22"/>
        </w:rPr>
        <w:t xml:space="preserve">Sensitivity analysis: </w:t>
      </w:r>
      <w:r w:rsidR="00920B2E" w:rsidRPr="00DD5D77">
        <w:rPr>
          <w:b/>
          <w:bCs/>
          <w:sz w:val="22"/>
          <w:szCs w:val="22"/>
        </w:rPr>
        <w:t>Excluding vaccinated patients with an imputed vaccination date from TSV analyse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727"/>
        <w:gridCol w:w="1259"/>
        <w:gridCol w:w="1100"/>
        <w:gridCol w:w="510"/>
        <w:gridCol w:w="1116"/>
        <w:gridCol w:w="1116"/>
        <w:gridCol w:w="1359"/>
        <w:gridCol w:w="885"/>
      </w:tblGrid>
      <w:tr w:rsidR="00B56EA9" w:rsidRPr="00440DF6" w14:paraId="4D813726" w14:textId="77777777" w:rsidTr="00471B9A">
        <w:tc>
          <w:tcPr>
            <w:tcW w:w="952" w:type="pct"/>
            <w:shd w:val="clear" w:color="auto" w:fill="FFFFFF"/>
          </w:tcPr>
          <w:p w14:paraId="2830E1E9" w14:textId="4B61C335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5E30" w14:textId="008AAB9D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Population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60A2" w14:textId="62E653F7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TSV (in days)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8F0CD" w14:textId="393011D5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AF363" w14:textId="0428FB4A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ases (IQR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8142D" w14:textId="333CF05E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7CEADBE2" w14:textId="43DE1F9D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Median TSV (in days) among controls (IQR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F9F3B" w14:textId="77777777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VE</w:t>
            </w:r>
          </w:p>
          <w:p w14:paraId="59026FA0" w14:textId="443C6211" w:rsidR="00B56EA9" w:rsidRPr="00440DF6" w:rsidRDefault="00B56EA9" w:rsidP="00B56EA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</w:tr>
      <w:tr w:rsidR="00920B2E" w:rsidRPr="00440DF6" w14:paraId="31558BD2" w14:textId="77777777" w:rsidTr="00471B9A">
        <w:tc>
          <w:tcPr>
            <w:tcW w:w="952" w:type="pct"/>
            <w:shd w:val="clear" w:color="auto" w:fill="FFFFFF"/>
          </w:tcPr>
          <w:p w14:paraId="537365A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 xml:space="preserve">Excluding </w:t>
            </w:r>
            <w:r>
              <w:rPr>
                <w:rFonts w:cs="Times New Roman"/>
                <w:sz w:val="20"/>
                <w:szCs w:val="20"/>
              </w:rPr>
              <w:t>vaccinated</w:t>
            </w:r>
            <w:r w:rsidRPr="00440DF6">
              <w:rPr>
                <w:rFonts w:cs="Times New Roman"/>
                <w:sz w:val="20"/>
                <w:szCs w:val="20"/>
              </w:rPr>
              <w:t xml:space="preserve"> patients with an imputed vaccination date from TSV analyses</w:t>
            </w: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ECB2D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Whole target group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5303A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7E15B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D5A6B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2862D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32A234E1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36EFD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20B2E" w:rsidRPr="00440DF6" w14:paraId="6677F69B" w14:textId="77777777" w:rsidTr="00471B9A">
        <w:tc>
          <w:tcPr>
            <w:tcW w:w="952" w:type="pct"/>
            <w:shd w:val="clear" w:color="auto" w:fill="FFFFFF"/>
          </w:tcPr>
          <w:p w14:paraId="39E1BBB3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95A6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D00D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7F4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3B64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3CD0D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1A4E6C14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4F496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20B2E" w:rsidRPr="00440DF6" w14:paraId="11CCAF40" w14:textId="77777777" w:rsidTr="00471B9A">
        <w:tc>
          <w:tcPr>
            <w:tcW w:w="952" w:type="pct"/>
            <w:vMerge w:val="restart"/>
            <w:shd w:val="clear" w:color="auto" w:fill="FFFFFF"/>
          </w:tcPr>
          <w:p w14:paraId="233C8987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C520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B4898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CE59C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44D9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B14FE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0813E25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0489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73 (21–94)</w:t>
            </w:r>
          </w:p>
        </w:tc>
      </w:tr>
      <w:tr w:rsidR="00920B2E" w:rsidRPr="00440DF6" w14:paraId="63791E89" w14:textId="77777777" w:rsidTr="00471B9A">
        <w:tc>
          <w:tcPr>
            <w:tcW w:w="952" w:type="pct"/>
            <w:vMerge/>
            <w:shd w:val="clear" w:color="auto" w:fill="FFFFFF"/>
          </w:tcPr>
          <w:p w14:paraId="746BD58E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A856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DFE7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9A00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E038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A5AC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6F2B5D0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CFFF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0 (4–87)</w:t>
            </w:r>
          </w:p>
        </w:tc>
      </w:tr>
      <w:tr w:rsidR="00920B2E" w:rsidRPr="00440DF6" w14:paraId="5CAE59B3" w14:textId="77777777" w:rsidTr="00471B9A">
        <w:tc>
          <w:tcPr>
            <w:tcW w:w="952" w:type="pct"/>
            <w:vMerge w:val="restart"/>
            <w:shd w:val="clear" w:color="auto" w:fill="FFFFFF"/>
          </w:tcPr>
          <w:p w14:paraId="389550C0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7AD91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6904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BA6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2C39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72D5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5150D0E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7 (21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283FE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9 (27–90)</w:t>
            </w:r>
          </w:p>
        </w:tc>
      </w:tr>
      <w:tr w:rsidR="00920B2E" w:rsidRPr="00440DF6" w14:paraId="3BFE4D24" w14:textId="77777777" w:rsidTr="00471B9A">
        <w:tc>
          <w:tcPr>
            <w:tcW w:w="952" w:type="pct"/>
            <w:vMerge/>
            <w:shd w:val="clear" w:color="auto" w:fill="FFFFFF"/>
          </w:tcPr>
          <w:p w14:paraId="27B40B3C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FC328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E9E8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3DE48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5024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8 (45–56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642B4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5A9D420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5 (48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B9635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2 (1–90)</w:t>
            </w:r>
          </w:p>
        </w:tc>
      </w:tr>
      <w:tr w:rsidR="00920B2E" w:rsidRPr="00440DF6" w14:paraId="63DFECF4" w14:textId="77777777" w:rsidTr="00471B9A">
        <w:tc>
          <w:tcPr>
            <w:tcW w:w="952" w:type="pct"/>
            <w:shd w:val="clear" w:color="auto" w:fill="FFFFFF"/>
          </w:tcPr>
          <w:p w14:paraId="25E22869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4FED0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05405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4115E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1CEA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30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107B7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7E41AEA0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4 (24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2457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8 (33–87)</w:t>
            </w:r>
          </w:p>
        </w:tc>
      </w:tr>
      <w:tr w:rsidR="00920B2E" w:rsidRPr="00440DF6" w14:paraId="713664ED" w14:textId="77777777" w:rsidTr="00471B9A">
        <w:tc>
          <w:tcPr>
            <w:tcW w:w="952" w:type="pct"/>
            <w:shd w:val="clear" w:color="auto" w:fill="FFFFFF"/>
          </w:tcPr>
          <w:p w14:paraId="20923432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16B1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Older adults (part of the age-specific target group for vaccination)</w:t>
            </w: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4471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Unvaccinated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6691B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B2AA4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BCE7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171ED644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EBB5C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20B2E" w:rsidRPr="00440DF6" w14:paraId="55F29918" w14:textId="77777777" w:rsidTr="00471B9A">
        <w:tc>
          <w:tcPr>
            <w:tcW w:w="952" w:type="pct"/>
            <w:shd w:val="clear" w:color="auto" w:fill="FFFFFF"/>
          </w:tcPr>
          <w:p w14:paraId="4ECAD441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D9AB4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4C41C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Any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41C0B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4C2D7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37ADD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14:paraId="3B6D3213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6C8CF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20B2E" w:rsidRPr="00440DF6" w14:paraId="39DE0356" w14:textId="77777777" w:rsidTr="00471B9A">
        <w:tc>
          <w:tcPr>
            <w:tcW w:w="952" w:type="pct"/>
            <w:vMerge w:val="restart"/>
            <w:shd w:val="clear" w:color="auto" w:fill="FFFFFF"/>
          </w:tcPr>
          <w:p w14:paraId="56E81D23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30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2A561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F2FA9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2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53C9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4DB8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18 (17–20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53D86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746019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2 (18–2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E0E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8 (3–93)</w:t>
            </w:r>
          </w:p>
        </w:tc>
      </w:tr>
      <w:tr w:rsidR="00920B2E" w:rsidRPr="00440DF6" w14:paraId="6DC5769C" w14:textId="77777777" w:rsidTr="00471B9A">
        <w:tc>
          <w:tcPr>
            <w:tcW w:w="952" w:type="pct"/>
            <w:vMerge/>
            <w:shd w:val="clear" w:color="auto" w:fill="FFFFFF"/>
          </w:tcPr>
          <w:p w14:paraId="1532CDCA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D862A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0D38B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0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76FB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3BD9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3 (40–47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1C44F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19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234C153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4 (36–51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5097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56 (-7–86)</w:t>
            </w:r>
          </w:p>
        </w:tc>
      </w:tr>
      <w:tr w:rsidR="00920B2E" w:rsidRPr="00440DF6" w14:paraId="3B1DC7C5" w14:textId="77777777" w:rsidTr="00471B9A">
        <w:tc>
          <w:tcPr>
            <w:tcW w:w="952" w:type="pct"/>
            <w:vMerge w:val="restart"/>
            <w:shd w:val="clear" w:color="auto" w:fill="FFFFFF"/>
          </w:tcPr>
          <w:p w14:paraId="4B6442FF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F9354B">
              <w:rPr>
                <w:rFonts w:cs="Times New Roman"/>
                <w:i/>
                <w:iCs/>
                <w:sz w:val="20"/>
                <w:szCs w:val="20"/>
              </w:rPr>
              <w:t>42-day TSV intervals</w:t>
            </w: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B0215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BCA7B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41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84EA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A946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0 (20–39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B8F8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854FA6E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27 (21–33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81D0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4 (14–88)</w:t>
            </w:r>
          </w:p>
        </w:tc>
      </w:tr>
      <w:tr w:rsidR="00920B2E" w:rsidRPr="00440DF6" w14:paraId="5129D67D" w14:textId="77777777" w:rsidTr="00471B9A">
        <w:tc>
          <w:tcPr>
            <w:tcW w:w="952" w:type="pct"/>
            <w:vMerge/>
            <w:shd w:val="clear" w:color="auto" w:fill="FFFFFF"/>
          </w:tcPr>
          <w:p w14:paraId="00859594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0D68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722ED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42–83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C2C5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A122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1 (48–62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97D94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216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5F363A5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55 (49–65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725B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5 (4–91)</w:t>
            </w:r>
          </w:p>
        </w:tc>
      </w:tr>
      <w:tr w:rsidR="00920B2E" w:rsidRPr="00440DF6" w14:paraId="245A216C" w14:textId="77777777" w:rsidTr="00471B9A">
        <w:tc>
          <w:tcPr>
            <w:tcW w:w="952" w:type="pct"/>
            <w:tcBorders>
              <w:bottom w:val="single" w:sz="4" w:space="0" w:color="D9D9D9" w:themeColor="background1" w:themeShade="D9"/>
            </w:tcBorders>
            <w:shd w:val="clear" w:color="auto" w:fill="FFFFFF"/>
          </w:tcPr>
          <w:p w14:paraId="4D16538C" w14:textId="77777777" w:rsidR="00920B2E" w:rsidRPr="00440DF6" w:rsidRDefault="00920B2E" w:rsidP="00471B9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60-day TSV interval</w:t>
            </w:r>
          </w:p>
        </w:tc>
        <w:tc>
          <w:tcPr>
            <w:tcW w:w="694" w:type="pct"/>
            <w:vMerge/>
            <w:tcBorders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00F67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BD1AF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14–59</w:t>
            </w:r>
          </w:p>
        </w:tc>
        <w:tc>
          <w:tcPr>
            <w:tcW w:w="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81CBC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435F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40 (26–44)</w:t>
            </w:r>
          </w:p>
        </w:tc>
        <w:tc>
          <w:tcPr>
            <w:tcW w:w="61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5CB8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7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74CDC413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eastAsia="Arial" w:cs="Times New Roman"/>
                <w:color w:val="000000"/>
                <w:sz w:val="20"/>
                <w:szCs w:val="20"/>
              </w:rPr>
              <w:t>35 (25–46)</w:t>
            </w:r>
          </w:p>
        </w:tc>
        <w:tc>
          <w:tcPr>
            <w:tcW w:w="48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06D0" w14:textId="77777777" w:rsidR="00920B2E" w:rsidRPr="00440DF6" w:rsidRDefault="00920B2E" w:rsidP="00471B9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0DF6">
              <w:rPr>
                <w:rFonts w:cs="Times New Roman"/>
                <w:sz w:val="20"/>
                <w:szCs w:val="20"/>
              </w:rPr>
              <w:t>66 (27–86)</w:t>
            </w:r>
          </w:p>
        </w:tc>
      </w:tr>
    </w:tbl>
    <w:p w14:paraId="471552B6" w14:textId="0FDFEAC9" w:rsidR="00920B2E" w:rsidRPr="00440DF6" w:rsidRDefault="00B56EA9">
      <w:r w:rsidRPr="00440DF6">
        <w:rPr>
          <w:rFonts w:cs="Times New Roman"/>
          <w:sz w:val="20"/>
          <w:szCs w:val="20"/>
        </w:rPr>
        <w:t>Abbreviations: VEBIS, Vaccine Effectiveness, Burden and Impact Studies; TSV, time since vaccination; IQR, interquartile range; VE</w:t>
      </w:r>
      <w:bookmarkStart w:id="0" w:name="_GoBack"/>
      <w:bookmarkEnd w:id="0"/>
      <w:r w:rsidRPr="00440DF6">
        <w:rPr>
          <w:rFonts w:cs="Times New Roman"/>
          <w:sz w:val="20"/>
          <w:szCs w:val="20"/>
        </w:rPr>
        <w:t>, vaccine effectiveness; CI, confidence interval.</w:t>
      </w:r>
    </w:p>
    <w:sectPr w:rsidR="00920B2E" w:rsidRPr="00440DF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8DC2A9" w14:textId="77777777" w:rsidR="00932C92" w:rsidRDefault="00932C92" w:rsidP="00F05D0F">
      <w:pPr>
        <w:spacing w:after="0" w:line="240" w:lineRule="auto"/>
      </w:pPr>
      <w:r>
        <w:separator/>
      </w:r>
    </w:p>
  </w:endnote>
  <w:endnote w:type="continuationSeparator" w:id="0">
    <w:p w14:paraId="6E5E68B5" w14:textId="77777777" w:rsidR="00932C92" w:rsidRDefault="00932C92" w:rsidP="00F05D0F">
      <w:pPr>
        <w:spacing w:after="0" w:line="240" w:lineRule="auto"/>
      </w:pPr>
      <w:r>
        <w:continuationSeparator/>
      </w:r>
    </w:p>
  </w:endnote>
  <w:endnote w:type="continuationNotice" w:id="1">
    <w:p w14:paraId="6029B50B" w14:textId="77777777" w:rsidR="00932C92" w:rsidRDefault="00932C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F86E66" w14:textId="6B8F5DC0" w:rsidR="007C052F" w:rsidRDefault="007C052F">
    <w:pPr>
      <w:pStyle w:val="Footer"/>
      <w:jc w:val="center"/>
    </w:pPr>
  </w:p>
  <w:p w14:paraId="41C7630C" w14:textId="77777777" w:rsidR="007C052F" w:rsidRDefault="007C0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2F9FCB" w14:textId="77777777" w:rsidR="00932C92" w:rsidRDefault="00932C92" w:rsidP="00F05D0F">
      <w:pPr>
        <w:spacing w:after="0" w:line="240" w:lineRule="auto"/>
      </w:pPr>
      <w:r>
        <w:separator/>
      </w:r>
    </w:p>
  </w:footnote>
  <w:footnote w:type="continuationSeparator" w:id="0">
    <w:p w14:paraId="70E10DB6" w14:textId="77777777" w:rsidR="00932C92" w:rsidRDefault="00932C92" w:rsidP="00F05D0F">
      <w:pPr>
        <w:spacing w:after="0" w:line="240" w:lineRule="auto"/>
      </w:pPr>
      <w:r>
        <w:continuationSeparator/>
      </w:r>
    </w:p>
  </w:footnote>
  <w:footnote w:type="continuationNotice" w:id="1">
    <w:p w14:paraId="6C372C4C" w14:textId="77777777" w:rsidR="00932C92" w:rsidRDefault="00932C9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D06EC"/>
    <w:multiLevelType w:val="hybridMultilevel"/>
    <w:tmpl w:val="4A109D78"/>
    <w:lvl w:ilvl="0" w:tplc="8B0A8EC0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A04F1"/>
    <w:multiLevelType w:val="multilevel"/>
    <w:tmpl w:val="A0C8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782FDB"/>
    <w:multiLevelType w:val="hybridMultilevel"/>
    <w:tmpl w:val="54A84572"/>
    <w:lvl w:ilvl="0" w:tplc="DB468C8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46F9B"/>
    <w:multiLevelType w:val="hybridMultilevel"/>
    <w:tmpl w:val="8FAA1406"/>
    <w:lvl w:ilvl="0" w:tplc="1B8ADE02">
      <w:start w:val="1"/>
      <w:numFmt w:val="bullet"/>
      <w:lvlText w:val="-"/>
      <w:lvlJc w:val="left"/>
      <w:pPr>
        <w:ind w:left="720" w:hanging="360"/>
      </w:pPr>
      <w:rPr>
        <w:rFonts w:ascii="Times New Roman" w:eastAsia="Source Sans Pr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ED0"/>
    <w:rsid w:val="00000BB1"/>
    <w:rsid w:val="000010D8"/>
    <w:rsid w:val="00001D1B"/>
    <w:rsid w:val="00002515"/>
    <w:rsid w:val="00002B5A"/>
    <w:rsid w:val="00010BB0"/>
    <w:rsid w:val="000134F8"/>
    <w:rsid w:val="00013868"/>
    <w:rsid w:val="000159DF"/>
    <w:rsid w:val="00020015"/>
    <w:rsid w:val="000213EC"/>
    <w:rsid w:val="00021D11"/>
    <w:rsid w:val="00024F8D"/>
    <w:rsid w:val="000252E5"/>
    <w:rsid w:val="00025AD5"/>
    <w:rsid w:val="00026029"/>
    <w:rsid w:val="000277C5"/>
    <w:rsid w:val="0003038E"/>
    <w:rsid w:val="00030D95"/>
    <w:rsid w:val="0003484B"/>
    <w:rsid w:val="0003528C"/>
    <w:rsid w:val="00036108"/>
    <w:rsid w:val="00051DD5"/>
    <w:rsid w:val="000575B1"/>
    <w:rsid w:val="000611E2"/>
    <w:rsid w:val="00061407"/>
    <w:rsid w:val="00062110"/>
    <w:rsid w:val="00071276"/>
    <w:rsid w:val="00071ECB"/>
    <w:rsid w:val="000729A3"/>
    <w:rsid w:val="00072F4C"/>
    <w:rsid w:val="00077870"/>
    <w:rsid w:val="00080107"/>
    <w:rsid w:val="000801BC"/>
    <w:rsid w:val="00080F48"/>
    <w:rsid w:val="000818CA"/>
    <w:rsid w:val="000838C5"/>
    <w:rsid w:val="00095F3F"/>
    <w:rsid w:val="0009623E"/>
    <w:rsid w:val="000A13F7"/>
    <w:rsid w:val="000A1C94"/>
    <w:rsid w:val="000A29D3"/>
    <w:rsid w:val="000A2FAA"/>
    <w:rsid w:val="000A4F07"/>
    <w:rsid w:val="000A7FEF"/>
    <w:rsid w:val="000B09E5"/>
    <w:rsid w:val="000B42AC"/>
    <w:rsid w:val="000B42B1"/>
    <w:rsid w:val="000C0861"/>
    <w:rsid w:val="000C0F02"/>
    <w:rsid w:val="000C6800"/>
    <w:rsid w:val="000D055A"/>
    <w:rsid w:val="000D1DED"/>
    <w:rsid w:val="000D27DB"/>
    <w:rsid w:val="000D4BD5"/>
    <w:rsid w:val="000D5005"/>
    <w:rsid w:val="000D588A"/>
    <w:rsid w:val="000D78A7"/>
    <w:rsid w:val="000E1680"/>
    <w:rsid w:val="000E1DEC"/>
    <w:rsid w:val="000E47B6"/>
    <w:rsid w:val="000F16A8"/>
    <w:rsid w:val="000F31E9"/>
    <w:rsid w:val="000F449B"/>
    <w:rsid w:val="000F5C9A"/>
    <w:rsid w:val="000F7085"/>
    <w:rsid w:val="00104579"/>
    <w:rsid w:val="00104CBB"/>
    <w:rsid w:val="00107EDB"/>
    <w:rsid w:val="001112EE"/>
    <w:rsid w:val="001119BF"/>
    <w:rsid w:val="00112FE6"/>
    <w:rsid w:val="00115EDA"/>
    <w:rsid w:val="001170C9"/>
    <w:rsid w:val="00121217"/>
    <w:rsid w:val="00122FCA"/>
    <w:rsid w:val="00125ECB"/>
    <w:rsid w:val="00132260"/>
    <w:rsid w:val="00132FEF"/>
    <w:rsid w:val="00134934"/>
    <w:rsid w:val="00135810"/>
    <w:rsid w:val="001378C3"/>
    <w:rsid w:val="00141655"/>
    <w:rsid w:val="00142F30"/>
    <w:rsid w:val="00150C27"/>
    <w:rsid w:val="0016345F"/>
    <w:rsid w:val="00163CC9"/>
    <w:rsid w:val="00175B88"/>
    <w:rsid w:val="00175FEE"/>
    <w:rsid w:val="001811C3"/>
    <w:rsid w:val="00181A1F"/>
    <w:rsid w:val="00191ED2"/>
    <w:rsid w:val="001A4B78"/>
    <w:rsid w:val="001A4ECB"/>
    <w:rsid w:val="001B046F"/>
    <w:rsid w:val="001B1FAE"/>
    <w:rsid w:val="001B3742"/>
    <w:rsid w:val="001B7B0E"/>
    <w:rsid w:val="001C086D"/>
    <w:rsid w:val="001C0FE1"/>
    <w:rsid w:val="001D0938"/>
    <w:rsid w:val="001D14B8"/>
    <w:rsid w:val="001D205D"/>
    <w:rsid w:val="001D2AB6"/>
    <w:rsid w:val="001D7450"/>
    <w:rsid w:val="001E2C7E"/>
    <w:rsid w:val="001E2D62"/>
    <w:rsid w:val="001E343B"/>
    <w:rsid w:val="001F0772"/>
    <w:rsid w:val="0020124A"/>
    <w:rsid w:val="00206988"/>
    <w:rsid w:val="00211287"/>
    <w:rsid w:val="00214867"/>
    <w:rsid w:val="002234A2"/>
    <w:rsid w:val="00223E6D"/>
    <w:rsid w:val="0023420F"/>
    <w:rsid w:val="00237314"/>
    <w:rsid w:val="00237D60"/>
    <w:rsid w:val="002425E4"/>
    <w:rsid w:val="00244415"/>
    <w:rsid w:val="00252699"/>
    <w:rsid w:val="00253FEE"/>
    <w:rsid w:val="00255AEA"/>
    <w:rsid w:val="00256B67"/>
    <w:rsid w:val="00260D02"/>
    <w:rsid w:val="00261AD6"/>
    <w:rsid w:val="002620C5"/>
    <w:rsid w:val="00262A02"/>
    <w:rsid w:val="002640FF"/>
    <w:rsid w:val="002647EE"/>
    <w:rsid w:val="00265636"/>
    <w:rsid w:val="00267862"/>
    <w:rsid w:val="0027099E"/>
    <w:rsid w:val="002723F7"/>
    <w:rsid w:val="00273E33"/>
    <w:rsid w:val="00274531"/>
    <w:rsid w:val="00274606"/>
    <w:rsid w:val="00276B22"/>
    <w:rsid w:val="00280AF4"/>
    <w:rsid w:val="00282E18"/>
    <w:rsid w:val="00283A50"/>
    <w:rsid w:val="0028514C"/>
    <w:rsid w:val="00286B3D"/>
    <w:rsid w:val="00290694"/>
    <w:rsid w:val="002935E3"/>
    <w:rsid w:val="00296B80"/>
    <w:rsid w:val="00296BC6"/>
    <w:rsid w:val="002A3262"/>
    <w:rsid w:val="002A47CF"/>
    <w:rsid w:val="002A6ADC"/>
    <w:rsid w:val="002B3B0B"/>
    <w:rsid w:val="002B4077"/>
    <w:rsid w:val="002B4C4A"/>
    <w:rsid w:val="002C1612"/>
    <w:rsid w:val="002C353F"/>
    <w:rsid w:val="002D2EEA"/>
    <w:rsid w:val="002D40C7"/>
    <w:rsid w:val="002E2BC0"/>
    <w:rsid w:val="002E2D91"/>
    <w:rsid w:val="002E3E86"/>
    <w:rsid w:val="002E5119"/>
    <w:rsid w:val="002F1D6A"/>
    <w:rsid w:val="002F244A"/>
    <w:rsid w:val="00302A8B"/>
    <w:rsid w:val="00320F26"/>
    <w:rsid w:val="00321428"/>
    <w:rsid w:val="003253D7"/>
    <w:rsid w:val="00331EBE"/>
    <w:rsid w:val="00333A34"/>
    <w:rsid w:val="00335B72"/>
    <w:rsid w:val="0033607A"/>
    <w:rsid w:val="00337D83"/>
    <w:rsid w:val="0034234D"/>
    <w:rsid w:val="003462A8"/>
    <w:rsid w:val="00347251"/>
    <w:rsid w:val="0035301A"/>
    <w:rsid w:val="00354188"/>
    <w:rsid w:val="003561AB"/>
    <w:rsid w:val="00357506"/>
    <w:rsid w:val="00357965"/>
    <w:rsid w:val="003631F9"/>
    <w:rsid w:val="00365ADF"/>
    <w:rsid w:val="00366B5F"/>
    <w:rsid w:val="00366B87"/>
    <w:rsid w:val="00371D3B"/>
    <w:rsid w:val="003723EB"/>
    <w:rsid w:val="003737D6"/>
    <w:rsid w:val="00375426"/>
    <w:rsid w:val="00376CA9"/>
    <w:rsid w:val="00385DB1"/>
    <w:rsid w:val="003911DA"/>
    <w:rsid w:val="0039356A"/>
    <w:rsid w:val="00396D7E"/>
    <w:rsid w:val="00397B30"/>
    <w:rsid w:val="003A25DF"/>
    <w:rsid w:val="003A2E63"/>
    <w:rsid w:val="003A3C7B"/>
    <w:rsid w:val="003A5B7B"/>
    <w:rsid w:val="003A5D82"/>
    <w:rsid w:val="003A6B72"/>
    <w:rsid w:val="003B4A01"/>
    <w:rsid w:val="003B4AAE"/>
    <w:rsid w:val="003B4C74"/>
    <w:rsid w:val="003B6FA4"/>
    <w:rsid w:val="003B75A5"/>
    <w:rsid w:val="003B7EF8"/>
    <w:rsid w:val="003C010B"/>
    <w:rsid w:val="003C1E75"/>
    <w:rsid w:val="003C2B6D"/>
    <w:rsid w:val="003C52D8"/>
    <w:rsid w:val="003C73F8"/>
    <w:rsid w:val="003D2167"/>
    <w:rsid w:val="003D6AEB"/>
    <w:rsid w:val="003E02DD"/>
    <w:rsid w:val="003E5484"/>
    <w:rsid w:val="003E56AD"/>
    <w:rsid w:val="003E7F3C"/>
    <w:rsid w:val="003F7868"/>
    <w:rsid w:val="00400198"/>
    <w:rsid w:val="00400BA9"/>
    <w:rsid w:val="00403598"/>
    <w:rsid w:val="00404206"/>
    <w:rsid w:val="0040468A"/>
    <w:rsid w:val="00405739"/>
    <w:rsid w:val="00406C5A"/>
    <w:rsid w:val="00410C6F"/>
    <w:rsid w:val="00412B5A"/>
    <w:rsid w:val="00413406"/>
    <w:rsid w:val="00416EAB"/>
    <w:rsid w:val="004175B2"/>
    <w:rsid w:val="00420638"/>
    <w:rsid w:val="00420FBE"/>
    <w:rsid w:val="0042158D"/>
    <w:rsid w:val="004217D2"/>
    <w:rsid w:val="00422E55"/>
    <w:rsid w:val="00431FDF"/>
    <w:rsid w:val="004336A9"/>
    <w:rsid w:val="00440DF6"/>
    <w:rsid w:val="00442285"/>
    <w:rsid w:val="00443140"/>
    <w:rsid w:val="004445D5"/>
    <w:rsid w:val="0045153E"/>
    <w:rsid w:val="0045265F"/>
    <w:rsid w:val="0045455D"/>
    <w:rsid w:val="00455720"/>
    <w:rsid w:val="0045677C"/>
    <w:rsid w:val="00457353"/>
    <w:rsid w:val="0046028E"/>
    <w:rsid w:val="00462370"/>
    <w:rsid w:val="004659E7"/>
    <w:rsid w:val="00466A3C"/>
    <w:rsid w:val="004718D6"/>
    <w:rsid w:val="004730E4"/>
    <w:rsid w:val="004750F3"/>
    <w:rsid w:val="00483DBF"/>
    <w:rsid w:val="00485D0C"/>
    <w:rsid w:val="00486C1C"/>
    <w:rsid w:val="004911FE"/>
    <w:rsid w:val="00491B2A"/>
    <w:rsid w:val="004A2F5D"/>
    <w:rsid w:val="004A3DE0"/>
    <w:rsid w:val="004A6235"/>
    <w:rsid w:val="004B186E"/>
    <w:rsid w:val="004B1DDE"/>
    <w:rsid w:val="004B34DC"/>
    <w:rsid w:val="004C0264"/>
    <w:rsid w:val="004C17CD"/>
    <w:rsid w:val="004C2F2E"/>
    <w:rsid w:val="004C38EB"/>
    <w:rsid w:val="004C45FC"/>
    <w:rsid w:val="004D1C5A"/>
    <w:rsid w:val="004D23EA"/>
    <w:rsid w:val="004D3EE3"/>
    <w:rsid w:val="004D4393"/>
    <w:rsid w:val="004E10E5"/>
    <w:rsid w:val="004E316C"/>
    <w:rsid w:val="004F486C"/>
    <w:rsid w:val="004F4933"/>
    <w:rsid w:val="00505B52"/>
    <w:rsid w:val="005067DC"/>
    <w:rsid w:val="00506A64"/>
    <w:rsid w:val="00507DAF"/>
    <w:rsid w:val="005103B8"/>
    <w:rsid w:val="00513B38"/>
    <w:rsid w:val="005170AA"/>
    <w:rsid w:val="00520961"/>
    <w:rsid w:val="00524471"/>
    <w:rsid w:val="00525351"/>
    <w:rsid w:val="00532579"/>
    <w:rsid w:val="00536E36"/>
    <w:rsid w:val="00537591"/>
    <w:rsid w:val="0054253F"/>
    <w:rsid w:val="00551EA4"/>
    <w:rsid w:val="0055221E"/>
    <w:rsid w:val="00552E5A"/>
    <w:rsid w:val="00552EB7"/>
    <w:rsid w:val="0055487B"/>
    <w:rsid w:val="00556759"/>
    <w:rsid w:val="00563A93"/>
    <w:rsid w:val="005649CA"/>
    <w:rsid w:val="00567A87"/>
    <w:rsid w:val="00572380"/>
    <w:rsid w:val="00584078"/>
    <w:rsid w:val="00591298"/>
    <w:rsid w:val="005927E7"/>
    <w:rsid w:val="00595FC7"/>
    <w:rsid w:val="00596812"/>
    <w:rsid w:val="00596989"/>
    <w:rsid w:val="005A0E02"/>
    <w:rsid w:val="005A1004"/>
    <w:rsid w:val="005A278B"/>
    <w:rsid w:val="005A4B3F"/>
    <w:rsid w:val="005B00D8"/>
    <w:rsid w:val="005B2C7F"/>
    <w:rsid w:val="005B406C"/>
    <w:rsid w:val="005B47BD"/>
    <w:rsid w:val="005B711D"/>
    <w:rsid w:val="005C36E4"/>
    <w:rsid w:val="005C7182"/>
    <w:rsid w:val="005D0067"/>
    <w:rsid w:val="005D09E5"/>
    <w:rsid w:val="005D4C9E"/>
    <w:rsid w:val="005D56FA"/>
    <w:rsid w:val="005D7A08"/>
    <w:rsid w:val="005E0610"/>
    <w:rsid w:val="005F00A7"/>
    <w:rsid w:val="005F1B21"/>
    <w:rsid w:val="005F1E0D"/>
    <w:rsid w:val="005F2E1C"/>
    <w:rsid w:val="005F3912"/>
    <w:rsid w:val="005F5FFF"/>
    <w:rsid w:val="00603A1D"/>
    <w:rsid w:val="00603FB0"/>
    <w:rsid w:val="006120EB"/>
    <w:rsid w:val="006123FC"/>
    <w:rsid w:val="00612BD8"/>
    <w:rsid w:val="00613FAB"/>
    <w:rsid w:val="00615B06"/>
    <w:rsid w:val="006165B1"/>
    <w:rsid w:val="00617DFD"/>
    <w:rsid w:val="0062020A"/>
    <w:rsid w:val="0062117C"/>
    <w:rsid w:val="00621C17"/>
    <w:rsid w:val="00622D46"/>
    <w:rsid w:val="006230B4"/>
    <w:rsid w:val="00626CAF"/>
    <w:rsid w:val="00632885"/>
    <w:rsid w:val="0064554B"/>
    <w:rsid w:val="006500B5"/>
    <w:rsid w:val="006518DE"/>
    <w:rsid w:val="0065547A"/>
    <w:rsid w:val="006554A0"/>
    <w:rsid w:val="0066003B"/>
    <w:rsid w:val="006629F4"/>
    <w:rsid w:val="0066342D"/>
    <w:rsid w:val="00663A1E"/>
    <w:rsid w:val="006647E5"/>
    <w:rsid w:val="00676ACB"/>
    <w:rsid w:val="00680448"/>
    <w:rsid w:val="006817BF"/>
    <w:rsid w:val="00682902"/>
    <w:rsid w:val="00684874"/>
    <w:rsid w:val="00685F12"/>
    <w:rsid w:val="006909C1"/>
    <w:rsid w:val="00696C7E"/>
    <w:rsid w:val="006A29FF"/>
    <w:rsid w:val="006A2FF5"/>
    <w:rsid w:val="006A7BB9"/>
    <w:rsid w:val="006A7D67"/>
    <w:rsid w:val="006B4F09"/>
    <w:rsid w:val="006B5C70"/>
    <w:rsid w:val="006B6547"/>
    <w:rsid w:val="006B762A"/>
    <w:rsid w:val="006C0E41"/>
    <w:rsid w:val="006C3465"/>
    <w:rsid w:val="006C4B34"/>
    <w:rsid w:val="006D04F0"/>
    <w:rsid w:val="006D31BE"/>
    <w:rsid w:val="006D3B03"/>
    <w:rsid w:val="006D3BAE"/>
    <w:rsid w:val="006D56A5"/>
    <w:rsid w:val="006D6E77"/>
    <w:rsid w:val="006D700A"/>
    <w:rsid w:val="006D7A6E"/>
    <w:rsid w:val="006E4BF6"/>
    <w:rsid w:val="006E5C3C"/>
    <w:rsid w:val="006E5C4C"/>
    <w:rsid w:val="006E7841"/>
    <w:rsid w:val="006F22BE"/>
    <w:rsid w:val="006F6BE6"/>
    <w:rsid w:val="006F7146"/>
    <w:rsid w:val="0070130E"/>
    <w:rsid w:val="007057EE"/>
    <w:rsid w:val="00705DC5"/>
    <w:rsid w:val="00705F4F"/>
    <w:rsid w:val="00710F3E"/>
    <w:rsid w:val="00711482"/>
    <w:rsid w:val="00713C36"/>
    <w:rsid w:val="00716E90"/>
    <w:rsid w:val="00725A96"/>
    <w:rsid w:val="00725AFC"/>
    <w:rsid w:val="00726882"/>
    <w:rsid w:val="007276F1"/>
    <w:rsid w:val="007324AF"/>
    <w:rsid w:val="0073654D"/>
    <w:rsid w:val="007402F4"/>
    <w:rsid w:val="007420D0"/>
    <w:rsid w:val="007421C5"/>
    <w:rsid w:val="00747088"/>
    <w:rsid w:val="00750626"/>
    <w:rsid w:val="00753D09"/>
    <w:rsid w:val="00754A72"/>
    <w:rsid w:val="00755523"/>
    <w:rsid w:val="00757485"/>
    <w:rsid w:val="00764D96"/>
    <w:rsid w:val="0078300D"/>
    <w:rsid w:val="0078389E"/>
    <w:rsid w:val="0078454D"/>
    <w:rsid w:val="007901B3"/>
    <w:rsid w:val="007A03B3"/>
    <w:rsid w:val="007A0ABD"/>
    <w:rsid w:val="007A4739"/>
    <w:rsid w:val="007A57C4"/>
    <w:rsid w:val="007A68C6"/>
    <w:rsid w:val="007B0907"/>
    <w:rsid w:val="007B3440"/>
    <w:rsid w:val="007C052F"/>
    <w:rsid w:val="007C0C29"/>
    <w:rsid w:val="007C1E3F"/>
    <w:rsid w:val="007C7D4E"/>
    <w:rsid w:val="007D21DD"/>
    <w:rsid w:val="007D46EA"/>
    <w:rsid w:val="007D4F6D"/>
    <w:rsid w:val="007D5EA5"/>
    <w:rsid w:val="007E2FF9"/>
    <w:rsid w:val="007E4860"/>
    <w:rsid w:val="007E68A0"/>
    <w:rsid w:val="007E7C47"/>
    <w:rsid w:val="007F3129"/>
    <w:rsid w:val="007F5F83"/>
    <w:rsid w:val="008007D1"/>
    <w:rsid w:val="00801D7B"/>
    <w:rsid w:val="00805FD4"/>
    <w:rsid w:val="008064C8"/>
    <w:rsid w:val="00806F63"/>
    <w:rsid w:val="0081467D"/>
    <w:rsid w:val="0081655A"/>
    <w:rsid w:val="00826CBC"/>
    <w:rsid w:val="00826F3F"/>
    <w:rsid w:val="00830ABC"/>
    <w:rsid w:val="0083512A"/>
    <w:rsid w:val="00835387"/>
    <w:rsid w:val="008365A7"/>
    <w:rsid w:val="00843269"/>
    <w:rsid w:val="00846F51"/>
    <w:rsid w:val="0085022D"/>
    <w:rsid w:val="00850E16"/>
    <w:rsid w:val="0085119A"/>
    <w:rsid w:val="00852CF7"/>
    <w:rsid w:val="008540C4"/>
    <w:rsid w:val="0086383F"/>
    <w:rsid w:val="00880055"/>
    <w:rsid w:val="0088159C"/>
    <w:rsid w:val="008825BE"/>
    <w:rsid w:val="0088400B"/>
    <w:rsid w:val="00885048"/>
    <w:rsid w:val="008930E6"/>
    <w:rsid w:val="00897ED2"/>
    <w:rsid w:val="008A1746"/>
    <w:rsid w:val="008A4980"/>
    <w:rsid w:val="008A4A7C"/>
    <w:rsid w:val="008B0569"/>
    <w:rsid w:val="008B0D85"/>
    <w:rsid w:val="008B3537"/>
    <w:rsid w:val="008B3B42"/>
    <w:rsid w:val="008B48A4"/>
    <w:rsid w:val="008C19EC"/>
    <w:rsid w:val="008C2425"/>
    <w:rsid w:val="008C294F"/>
    <w:rsid w:val="008C3670"/>
    <w:rsid w:val="008C6CA9"/>
    <w:rsid w:val="008C7A48"/>
    <w:rsid w:val="008D064C"/>
    <w:rsid w:val="008D0CDE"/>
    <w:rsid w:val="008D3AF5"/>
    <w:rsid w:val="008D457A"/>
    <w:rsid w:val="008D6FEE"/>
    <w:rsid w:val="008E4FF7"/>
    <w:rsid w:val="008F01A1"/>
    <w:rsid w:val="008F13A6"/>
    <w:rsid w:val="008F2CFB"/>
    <w:rsid w:val="009016B7"/>
    <w:rsid w:val="00903CB7"/>
    <w:rsid w:val="00910FF7"/>
    <w:rsid w:val="009118E8"/>
    <w:rsid w:val="00920B2E"/>
    <w:rsid w:val="00927D38"/>
    <w:rsid w:val="00931EC0"/>
    <w:rsid w:val="00932C92"/>
    <w:rsid w:val="0093490C"/>
    <w:rsid w:val="00940B88"/>
    <w:rsid w:val="00950D97"/>
    <w:rsid w:val="00957244"/>
    <w:rsid w:val="00957A70"/>
    <w:rsid w:val="00960652"/>
    <w:rsid w:val="00961036"/>
    <w:rsid w:val="009621B9"/>
    <w:rsid w:val="00967844"/>
    <w:rsid w:val="00971321"/>
    <w:rsid w:val="00971497"/>
    <w:rsid w:val="00972C4C"/>
    <w:rsid w:val="009745BC"/>
    <w:rsid w:val="0097719C"/>
    <w:rsid w:val="009775C9"/>
    <w:rsid w:val="00986733"/>
    <w:rsid w:val="0098774A"/>
    <w:rsid w:val="009907DB"/>
    <w:rsid w:val="00992F65"/>
    <w:rsid w:val="00995144"/>
    <w:rsid w:val="00995E5C"/>
    <w:rsid w:val="009A2819"/>
    <w:rsid w:val="009A3D98"/>
    <w:rsid w:val="009A3DE0"/>
    <w:rsid w:val="009B050C"/>
    <w:rsid w:val="009B1263"/>
    <w:rsid w:val="009B1479"/>
    <w:rsid w:val="009B42A1"/>
    <w:rsid w:val="009B73BA"/>
    <w:rsid w:val="009C44A3"/>
    <w:rsid w:val="009C4894"/>
    <w:rsid w:val="009C4FA9"/>
    <w:rsid w:val="009C6E2D"/>
    <w:rsid w:val="009C7C75"/>
    <w:rsid w:val="009D1635"/>
    <w:rsid w:val="009E14C7"/>
    <w:rsid w:val="009E7562"/>
    <w:rsid w:val="009F09DA"/>
    <w:rsid w:val="009F1605"/>
    <w:rsid w:val="009F349F"/>
    <w:rsid w:val="009F4A6C"/>
    <w:rsid w:val="009F53D2"/>
    <w:rsid w:val="00A041F1"/>
    <w:rsid w:val="00A06C9E"/>
    <w:rsid w:val="00A24975"/>
    <w:rsid w:val="00A24F91"/>
    <w:rsid w:val="00A267CE"/>
    <w:rsid w:val="00A30BC0"/>
    <w:rsid w:val="00A311E8"/>
    <w:rsid w:val="00A3497F"/>
    <w:rsid w:val="00A35CA8"/>
    <w:rsid w:val="00A458A0"/>
    <w:rsid w:val="00A557E2"/>
    <w:rsid w:val="00A57D73"/>
    <w:rsid w:val="00A60EF7"/>
    <w:rsid w:val="00A63305"/>
    <w:rsid w:val="00A73E3E"/>
    <w:rsid w:val="00A74E62"/>
    <w:rsid w:val="00A765CD"/>
    <w:rsid w:val="00A815FF"/>
    <w:rsid w:val="00A81E9C"/>
    <w:rsid w:val="00A91700"/>
    <w:rsid w:val="00A97795"/>
    <w:rsid w:val="00AA1894"/>
    <w:rsid w:val="00AA35DE"/>
    <w:rsid w:val="00AA3E92"/>
    <w:rsid w:val="00AA4FAA"/>
    <w:rsid w:val="00AA73E8"/>
    <w:rsid w:val="00AB1DA5"/>
    <w:rsid w:val="00AB5DEE"/>
    <w:rsid w:val="00AB6E5A"/>
    <w:rsid w:val="00AC3520"/>
    <w:rsid w:val="00AC5CF3"/>
    <w:rsid w:val="00AC5FFF"/>
    <w:rsid w:val="00AD53BF"/>
    <w:rsid w:val="00AD6852"/>
    <w:rsid w:val="00AE19D4"/>
    <w:rsid w:val="00AE2827"/>
    <w:rsid w:val="00AE5D37"/>
    <w:rsid w:val="00AE76D3"/>
    <w:rsid w:val="00AF1B0B"/>
    <w:rsid w:val="00AF2BF5"/>
    <w:rsid w:val="00B00326"/>
    <w:rsid w:val="00B02AFD"/>
    <w:rsid w:val="00B03725"/>
    <w:rsid w:val="00B039DF"/>
    <w:rsid w:val="00B11597"/>
    <w:rsid w:val="00B20325"/>
    <w:rsid w:val="00B2627C"/>
    <w:rsid w:val="00B306B4"/>
    <w:rsid w:val="00B3463F"/>
    <w:rsid w:val="00B358AB"/>
    <w:rsid w:val="00B42934"/>
    <w:rsid w:val="00B457E9"/>
    <w:rsid w:val="00B50A19"/>
    <w:rsid w:val="00B55657"/>
    <w:rsid w:val="00B55D5A"/>
    <w:rsid w:val="00B56EA9"/>
    <w:rsid w:val="00B60466"/>
    <w:rsid w:val="00B6468D"/>
    <w:rsid w:val="00B6638D"/>
    <w:rsid w:val="00B6698E"/>
    <w:rsid w:val="00B7347E"/>
    <w:rsid w:val="00B74DC0"/>
    <w:rsid w:val="00B771D1"/>
    <w:rsid w:val="00B81C9B"/>
    <w:rsid w:val="00B82BA4"/>
    <w:rsid w:val="00B8372B"/>
    <w:rsid w:val="00BA361D"/>
    <w:rsid w:val="00BA6E8B"/>
    <w:rsid w:val="00BB60D9"/>
    <w:rsid w:val="00BB60E3"/>
    <w:rsid w:val="00BB7B3D"/>
    <w:rsid w:val="00BC3FC1"/>
    <w:rsid w:val="00BC5D7E"/>
    <w:rsid w:val="00BC6500"/>
    <w:rsid w:val="00BD455C"/>
    <w:rsid w:val="00BE3CFF"/>
    <w:rsid w:val="00BE6EC1"/>
    <w:rsid w:val="00BF0E24"/>
    <w:rsid w:val="00BF2F84"/>
    <w:rsid w:val="00BF70ED"/>
    <w:rsid w:val="00BF74E1"/>
    <w:rsid w:val="00C000B6"/>
    <w:rsid w:val="00C020C0"/>
    <w:rsid w:val="00C04CC6"/>
    <w:rsid w:val="00C052FB"/>
    <w:rsid w:val="00C062E5"/>
    <w:rsid w:val="00C06663"/>
    <w:rsid w:val="00C06C22"/>
    <w:rsid w:val="00C20855"/>
    <w:rsid w:val="00C3032E"/>
    <w:rsid w:val="00C3182E"/>
    <w:rsid w:val="00C32166"/>
    <w:rsid w:val="00C32548"/>
    <w:rsid w:val="00C328AD"/>
    <w:rsid w:val="00C32C5D"/>
    <w:rsid w:val="00C33462"/>
    <w:rsid w:val="00C33DBF"/>
    <w:rsid w:val="00C34927"/>
    <w:rsid w:val="00C376C7"/>
    <w:rsid w:val="00C37B15"/>
    <w:rsid w:val="00C37BF7"/>
    <w:rsid w:val="00C418E1"/>
    <w:rsid w:val="00C44398"/>
    <w:rsid w:val="00C447C0"/>
    <w:rsid w:val="00C458C1"/>
    <w:rsid w:val="00C528D8"/>
    <w:rsid w:val="00C545B0"/>
    <w:rsid w:val="00C54669"/>
    <w:rsid w:val="00C57959"/>
    <w:rsid w:val="00C63F03"/>
    <w:rsid w:val="00C64F7A"/>
    <w:rsid w:val="00C67326"/>
    <w:rsid w:val="00C75CAE"/>
    <w:rsid w:val="00C77744"/>
    <w:rsid w:val="00C81A54"/>
    <w:rsid w:val="00C83B58"/>
    <w:rsid w:val="00C85973"/>
    <w:rsid w:val="00C862BD"/>
    <w:rsid w:val="00C91380"/>
    <w:rsid w:val="00C97165"/>
    <w:rsid w:val="00C97AE3"/>
    <w:rsid w:val="00CA5763"/>
    <w:rsid w:val="00CA6553"/>
    <w:rsid w:val="00CA6D96"/>
    <w:rsid w:val="00CA7239"/>
    <w:rsid w:val="00CB2C2C"/>
    <w:rsid w:val="00CB372A"/>
    <w:rsid w:val="00CB3F04"/>
    <w:rsid w:val="00CC1E04"/>
    <w:rsid w:val="00CC26E4"/>
    <w:rsid w:val="00CC7094"/>
    <w:rsid w:val="00CD0915"/>
    <w:rsid w:val="00CD5BBC"/>
    <w:rsid w:val="00CE4A05"/>
    <w:rsid w:val="00CE5E1E"/>
    <w:rsid w:val="00CE7817"/>
    <w:rsid w:val="00CF0F3E"/>
    <w:rsid w:val="00CF250F"/>
    <w:rsid w:val="00CF4F66"/>
    <w:rsid w:val="00CF6785"/>
    <w:rsid w:val="00CF6825"/>
    <w:rsid w:val="00D0042A"/>
    <w:rsid w:val="00D00452"/>
    <w:rsid w:val="00D04C03"/>
    <w:rsid w:val="00D05D5E"/>
    <w:rsid w:val="00D13247"/>
    <w:rsid w:val="00D13BC2"/>
    <w:rsid w:val="00D21FD1"/>
    <w:rsid w:val="00D22956"/>
    <w:rsid w:val="00D276ED"/>
    <w:rsid w:val="00D27DAA"/>
    <w:rsid w:val="00D30E23"/>
    <w:rsid w:val="00D32B4C"/>
    <w:rsid w:val="00D351F6"/>
    <w:rsid w:val="00D4189C"/>
    <w:rsid w:val="00D460AE"/>
    <w:rsid w:val="00D525BB"/>
    <w:rsid w:val="00D54C09"/>
    <w:rsid w:val="00D5629D"/>
    <w:rsid w:val="00D57A9C"/>
    <w:rsid w:val="00D57B32"/>
    <w:rsid w:val="00D6732D"/>
    <w:rsid w:val="00D764BE"/>
    <w:rsid w:val="00D848A0"/>
    <w:rsid w:val="00D85A5A"/>
    <w:rsid w:val="00D91F2D"/>
    <w:rsid w:val="00D93E93"/>
    <w:rsid w:val="00D957B7"/>
    <w:rsid w:val="00D95B30"/>
    <w:rsid w:val="00D97D3D"/>
    <w:rsid w:val="00DA481A"/>
    <w:rsid w:val="00DA7214"/>
    <w:rsid w:val="00DA7B76"/>
    <w:rsid w:val="00DB3631"/>
    <w:rsid w:val="00DB6C71"/>
    <w:rsid w:val="00DB7997"/>
    <w:rsid w:val="00DB7A2E"/>
    <w:rsid w:val="00DB7A62"/>
    <w:rsid w:val="00DC1ED0"/>
    <w:rsid w:val="00DC6226"/>
    <w:rsid w:val="00DD389B"/>
    <w:rsid w:val="00DD470D"/>
    <w:rsid w:val="00DD4B2A"/>
    <w:rsid w:val="00DD5960"/>
    <w:rsid w:val="00DD5D77"/>
    <w:rsid w:val="00DD6F25"/>
    <w:rsid w:val="00DE4066"/>
    <w:rsid w:val="00DE4324"/>
    <w:rsid w:val="00DF43C1"/>
    <w:rsid w:val="00DF4446"/>
    <w:rsid w:val="00DF670B"/>
    <w:rsid w:val="00DF7F10"/>
    <w:rsid w:val="00E01CC2"/>
    <w:rsid w:val="00E04C77"/>
    <w:rsid w:val="00E064EB"/>
    <w:rsid w:val="00E06DDC"/>
    <w:rsid w:val="00E10C48"/>
    <w:rsid w:val="00E123C4"/>
    <w:rsid w:val="00E2027B"/>
    <w:rsid w:val="00E207B3"/>
    <w:rsid w:val="00E241C9"/>
    <w:rsid w:val="00E24878"/>
    <w:rsid w:val="00E368DA"/>
    <w:rsid w:val="00E419EE"/>
    <w:rsid w:val="00E43C5C"/>
    <w:rsid w:val="00E52220"/>
    <w:rsid w:val="00E52F57"/>
    <w:rsid w:val="00E55E1F"/>
    <w:rsid w:val="00E608F2"/>
    <w:rsid w:val="00E60D19"/>
    <w:rsid w:val="00E62A1A"/>
    <w:rsid w:val="00E6346C"/>
    <w:rsid w:val="00E66248"/>
    <w:rsid w:val="00E71088"/>
    <w:rsid w:val="00E71A74"/>
    <w:rsid w:val="00E76487"/>
    <w:rsid w:val="00E84D8D"/>
    <w:rsid w:val="00E851C9"/>
    <w:rsid w:val="00E877C2"/>
    <w:rsid w:val="00E95328"/>
    <w:rsid w:val="00E96732"/>
    <w:rsid w:val="00EA2F8F"/>
    <w:rsid w:val="00EA3014"/>
    <w:rsid w:val="00EA470F"/>
    <w:rsid w:val="00EA7F75"/>
    <w:rsid w:val="00EB01E8"/>
    <w:rsid w:val="00EB1B3D"/>
    <w:rsid w:val="00EC05DE"/>
    <w:rsid w:val="00EC22AA"/>
    <w:rsid w:val="00EC5BAA"/>
    <w:rsid w:val="00ED00FE"/>
    <w:rsid w:val="00ED055B"/>
    <w:rsid w:val="00ED2433"/>
    <w:rsid w:val="00ED30AA"/>
    <w:rsid w:val="00ED3AE8"/>
    <w:rsid w:val="00ED4744"/>
    <w:rsid w:val="00ED662F"/>
    <w:rsid w:val="00ED6C4D"/>
    <w:rsid w:val="00EE0FC8"/>
    <w:rsid w:val="00EE3723"/>
    <w:rsid w:val="00EE6280"/>
    <w:rsid w:val="00EE7158"/>
    <w:rsid w:val="00EE7FC9"/>
    <w:rsid w:val="00EF43AE"/>
    <w:rsid w:val="00F0007E"/>
    <w:rsid w:val="00F020BC"/>
    <w:rsid w:val="00F02CA3"/>
    <w:rsid w:val="00F02F91"/>
    <w:rsid w:val="00F02F9F"/>
    <w:rsid w:val="00F05D0F"/>
    <w:rsid w:val="00F130E5"/>
    <w:rsid w:val="00F1454A"/>
    <w:rsid w:val="00F14A08"/>
    <w:rsid w:val="00F15C1C"/>
    <w:rsid w:val="00F21951"/>
    <w:rsid w:val="00F26603"/>
    <w:rsid w:val="00F268EA"/>
    <w:rsid w:val="00F26D62"/>
    <w:rsid w:val="00F30520"/>
    <w:rsid w:val="00F310FA"/>
    <w:rsid w:val="00F3252B"/>
    <w:rsid w:val="00F32F2E"/>
    <w:rsid w:val="00F332E9"/>
    <w:rsid w:val="00F3649D"/>
    <w:rsid w:val="00F37D1B"/>
    <w:rsid w:val="00F408CB"/>
    <w:rsid w:val="00F41C7E"/>
    <w:rsid w:val="00F43500"/>
    <w:rsid w:val="00F460B0"/>
    <w:rsid w:val="00F540FC"/>
    <w:rsid w:val="00F543A0"/>
    <w:rsid w:val="00F55705"/>
    <w:rsid w:val="00F605AA"/>
    <w:rsid w:val="00F64D08"/>
    <w:rsid w:val="00F67F29"/>
    <w:rsid w:val="00F72681"/>
    <w:rsid w:val="00F73AEA"/>
    <w:rsid w:val="00F74CF2"/>
    <w:rsid w:val="00F76A4A"/>
    <w:rsid w:val="00F7785F"/>
    <w:rsid w:val="00F80B42"/>
    <w:rsid w:val="00F91D9E"/>
    <w:rsid w:val="00F931B2"/>
    <w:rsid w:val="00F9354B"/>
    <w:rsid w:val="00F97E54"/>
    <w:rsid w:val="00FA3D18"/>
    <w:rsid w:val="00FA5923"/>
    <w:rsid w:val="00FA5FDD"/>
    <w:rsid w:val="00FA6CAF"/>
    <w:rsid w:val="00FB4CFC"/>
    <w:rsid w:val="00FB6023"/>
    <w:rsid w:val="00FC18C0"/>
    <w:rsid w:val="00FC1C2A"/>
    <w:rsid w:val="00FC5F89"/>
    <w:rsid w:val="00FC7F8F"/>
    <w:rsid w:val="00FD1F44"/>
    <w:rsid w:val="00FD23CB"/>
    <w:rsid w:val="00FD3A73"/>
    <w:rsid w:val="00FE25BD"/>
    <w:rsid w:val="00FE7013"/>
    <w:rsid w:val="00FF1C12"/>
    <w:rsid w:val="00FF3B73"/>
    <w:rsid w:val="335B9699"/>
    <w:rsid w:val="78A98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A38F"/>
  <w15:chartTrackingRefBased/>
  <w15:docId w15:val="{24523941-1DDC-4585-8B74-FF0588F2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E5C"/>
    <w:pPr>
      <w:spacing w:after="200" w:line="360" w:lineRule="auto"/>
      <w:jc w:val="both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426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426"/>
    <w:pPr>
      <w:keepNext/>
      <w:keepLines/>
      <w:spacing w:before="40" w:after="0"/>
      <w:ind w:left="720" w:hanging="36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5426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75426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AC3520"/>
    <w:pPr>
      <w:tabs>
        <w:tab w:val="left" w:pos="264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02602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27099E"/>
    <w:rPr>
      <w:color w:val="666666"/>
    </w:rPr>
  </w:style>
  <w:style w:type="character" w:styleId="CommentReference">
    <w:name w:val="annotation reference"/>
    <w:basedOn w:val="DefaultParagraphFont"/>
    <w:uiPriority w:val="99"/>
    <w:rsid w:val="00134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34934"/>
    <w:pPr>
      <w:spacing w:after="0" w:line="240" w:lineRule="auto"/>
      <w:jc w:val="left"/>
    </w:pPr>
    <w:rPr>
      <w:rFonts w:ascii="Tahoma" w:eastAsia="Batang" w:hAnsi="Tahoma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934"/>
    <w:rPr>
      <w:rFonts w:ascii="Tahoma" w:eastAsia="Batang" w:hAnsi="Tahoma" w:cs="Times New Roman"/>
      <w:kern w:val="0"/>
      <w:sz w:val="20"/>
      <w:szCs w:val="20"/>
      <w:lang w:val="en-GB" w:eastAsia="ko-K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5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0F"/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5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0F"/>
    <w:rPr>
      <w:rFonts w:ascii="Times New Roman" w:hAnsi="Times New Roman"/>
      <w:kern w:val="0"/>
      <w:sz w:val="24"/>
      <w:szCs w:val="24"/>
      <w:lang w:val="en-GB"/>
      <w14:ligatures w14:val="none"/>
    </w:rPr>
  </w:style>
  <w:style w:type="table" w:styleId="PlainTable2">
    <w:name w:val="Plain Table 2"/>
    <w:basedOn w:val="TableNormal"/>
    <w:uiPriority w:val="42"/>
    <w:rsid w:val="00175B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A2E6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D5A"/>
    <w:pPr>
      <w:spacing w:after="200"/>
      <w:jc w:val="both"/>
    </w:pPr>
    <w:rPr>
      <w:rFonts w:ascii="Times New Roman" w:eastAsiaTheme="minorHAnsi" w:hAnsi="Times New Roman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D5A"/>
    <w:rPr>
      <w:rFonts w:ascii="Times New Roman" w:eastAsia="Batang" w:hAnsi="Times New Roman" w:cs="Times New Roman"/>
      <w:b/>
      <w:bCs/>
      <w:kern w:val="0"/>
      <w:sz w:val="20"/>
      <w:szCs w:val="20"/>
      <w:lang w:val="en-GB" w:eastAsia="ko-KR"/>
      <w14:ligatures w14:val="none"/>
    </w:rPr>
  </w:style>
  <w:style w:type="paragraph" w:styleId="Revision">
    <w:name w:val="Revision"/>
    <w:hidden/>
    <w:uiPriority w:val="99"/>
    <w:semiHidden/>
    <w:rsid w:val="00995E5C"/>
    <w:pPr>
      <w:spacing w:after="0" w:line="240" w:lineRule="auto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556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565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3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elementtoproof">
    <w:name w:val="elementtoproof"/>
    <w:basedOn w:val="Normal"/>
    <w:rsid w:val="00755523"/>
    <w:pPr>
      <w:spacing w:after="0" w:line="240" w:lineRule="auto"/>
      <w:jc w:val="left"/>
    </w:pPr>
    <w:rPr>
      <w:rFonts w:ascii="Calibri" w:hAnsi="Calibri" w:cs="Calibri"/>
      <w:sz w:val="22"/>
      <w:szCs w:val="22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75552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F8F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995E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5E5C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995E5C"/>
  </w:style>
  <w:style w:type="character" w:customStyle="1" w:styleId="finalreviewauthors-simpletext">
    <w:name w:val="finalreviewauthors-simpletext"/>
    <w:basedOn w:val="DefaultParagraphFont"/>
    <w:rsid w:val="00E41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5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3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489bfe21c7249aba6a1ae186fa4e51c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raft</TermName>
          <TermId xmlns="http://schemas.microsoft.com/office/infopath/2007/PartnerControls">bed60e9a-f1b8-4691-a7e2-534f78067ff3</TermId>
        </TermInfo>
      </Terms>
    </b489bfe21c7249aba6a1ae186fa4e51c>
    <cbaf9fdaaf87475a8d0ae10d3e79318e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50127695-0d4f-4ac1-ab93-ebc716c3e584</TermId>
        </TermInfo>
      </Terms>
    </cbaf9fdaaf87475a8d0ae10d3e79318e>
    <ECMX_SUMMARY xmlns="4240f11c-4df2-4a37-9be1-bdf0d4dfc218" xsi:nil="true"/>
    <ECMX_ADDITIONALINFO xmlns="4240f11c-4df2-4a37-9be1-bdf0d4dfc218" xsi:nil="true"/>
    <ECMX_OWNER xmlns="fe73b3f6-a427-4a99-886e-da32c6de835d">
      <UserInfo>
        <DisplayName/>
        <AccountId xsi:nil="true"/>
        <AccountType/>
      </UserInfo>
    </ECMX_OWNER>
    <kf1264ba1b22407abef15b09c01e8cf0 xmlns="fe73b3f6-a427-4a99-886e-da32c6de835d">
      <Terms xmlns="http://schemas.microsoft.com/office/infopath/2007/PartnerControls"/>
    </kf1264ba1b22407abef15b09c01e8cf0>
    <o13d78bceb4b4178ab3c456bf4db706a xmlns="fe73b3f6-a427-4a99-886e-da32c6de835d">
      <Terms xmlns="http://schemas.microsoft.com/office/infopath/2007/PartnerControls"/>
    </o13d78bceb4b4178ab3c456bf4db706a>
    <ECMX_PUBLISHDATE xmlns="4240f11c-4df2-4a37-9be1-bdf0d4dfc218" xsi:nil="true"/>
    <ECMX_BUSINESSID xmlns="4240f11c-4df2-4a37-9be1-bdf0d4dfc218" xsi:nil="true"/>
    <c67668d6730c4bc2a26c654fc875ab99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isease programmes</TermName>
          <TermId xmlns="http://schemas.microsoft.com/office/infopath/2007/PartnerControls">cee751c4-2d26-4b69-8170-8cbaaf007eb4</TermId>
        </TermInfo>
      </Terms>
    </c67668d6730c4bc2a26c654fc875ab99>
    <TaxCatchAll xmlns="fe73b3f6-a427-4a99-886e-da32c6de835d">
      <Value>6</Value>
      <Value>2</Value>
      <Value>29</Value>
      <Value>1</Value>
    </TaxCatchAll>
    <na274824997947589a1bfdfb0b645b50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ECDC</TermName>
          <TermId xmlns="http://schemas.microsoft.com/office/infopath/2007/PartnerControls">931345c4-86d9-4b39-a79a-5a8b0b90257f</TermId>
        </TermInfo>
      </Terms>
    </na274824997947589a1bfdfb0b645b50>
    <ECMX_OPERATIONALID xmlns="4240f11c-4df2-4a37-9be1-bdf0d4dfc21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tandard Document" ma:contentTypeID="0x010100EE95EE7DB3A482488E68FA4A7091999F00E9E88A449575E24AAD017D04A46B9265" ma:contentTypeVersion="15" ma:contentTypeDescription="Create a new document." ma:contentTypeScope="" ma:versionID="f98d3d246102c38c79e18a38bb478160">
  <xsd:schema xmlns:xsd="http://www.w3.org/2001/XMLSchema" xmlns:xs="http://www.w3.org/2001/XMLSchema" xmlns:p="http://schemas.microsoft.com/office/2006/metadata/properties" xmlns:ns2="4240f11c-4df2-4a37-9be1-bdf0d4dfc218" xmlns:ns3="fe73b3f6-a427-4a99-886e-da32c6de835d" targetNamespace="http://schemas.microsoft.com/office/2006/metadata/properties" ma:root="true" ma:fieldsID="aebd03d009bb010d1db2dfc2730e8b7e" ns2:_="" ns3:_="">
    <xsd:import namespace="4240f11c-4df2-4a37-9be1-bdf0d4dfc218"/>
    <xsd:import namespace="fe73b3f6-a427-4a99-886e-da32c6de835d"/>
    <xsd:element name="properties">
      <xsd:complexType>
        <xsd:sequence>
          <xsd:element name="documentManagement">
            <xsd:complexType>
              <xsd:all>
                <xsd:element ref="ns2:ECMX_SUMMARY" minOccurs="0"/>
                <xsd:element ref="ns3:c67668d6730c4bc2a26c654fc875ab99" minOccurs="0"/>
                <xsd:element ref="ns3:TaxCatchAll" minOccurs="0"/>
                <xsd:element ref="ns3:TaxCatchAllLabel" minOccurs="0"/>
                <xsd:element ref="ns3:o13d78bceb4b4178ab3c456bf4db706a" minOccurs="0"/>
                <xsd:element ref="ns3:na274824997947589a1bfdfb0b645b50" minOccurs="0"/>
                <xsd:element ref="ns3:kf1264ba1b22407abef15b09c01e8cf0" minOccurs="0"/>
                <xsd:element ref="ns3:b489bfe21c7249aba6a1ae186fa4e51c" minOccurs="0"/>
                <xsd:element ref="ns3:cbaf9fdaaf87475a8d0ae10d3e79318e" minOccurs="0"/>
                <xsd:element ref="ns2:ECMX_PUBLISHDATE" minOccurs="0"/>
                <xsd:element ref="ns2:ECMX_BUSINESSID" minOccurs="0"/>
                <xsd:element ref="ns2:ECMX_OPERATIONALID" minOccurs="0"/>
                <xsd:element ref="ns2:ECMX_ADDITIONALINFO" minOccurs="0"/>
                <xsd:element ref="ns3:ECMX_OWN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0f11c-4df2-4a37-9be1-bdf0d4dfc218" elementFormDefault="qualified">
    <xsd:import namespace="http://schemas.microsoft.com/office/2006/documentManagement/types"/>
    <xsd:import namespace="http://schemas.microsoft.com/office/infopath/2007/PartnerControls"/>
    <xsd:element name="ECMX_SUMMARY" ma:index="8" nillable="true" ma:displayName="Summary" ma:description="Short and distinct description of the document" ma:internalName="ECMX_SUMMARY">
      <xsd:simpleType>
        <xsd:restriction base="dms:Note">
          <xsd:maxLength value="255"/>
        </xsd:restriction>
      </xsd:simpleType>
    </xsd:element>
    <xsd:element name="ECMX_PUBLISHDATE" ma:index="23" nillable="true" ma:displayName="Publish Date" ma:description="Enter the date of publication or finalisation of this document" ma:format="DateOnly" ma:internalName="ECMX_PUBLISHDATE">
      <xsd:simpleType>
        <xsd:restriction base="dms:DateTime"/>
      </xsd:simpleType>
    </xsd:element>
    <xsd:element name="ECMX_BUSINESSID" ma:index="24" nillable="true" ma:displayName="Business ID" ma:description="Enter the business identifier of the document such as ECDC/IP/25" ma:internalName="ECMX_BUSINESSID">
      <xsd:simpleType>
        <xsd:restriction base="dms:Text">
          <xsd:maxLength value="255"/>
        </xsd:restriction>
      </xsd:simpleType>
    </xsd:element>
    <xsd:element name="ECMX_OPERATIONALID" ma:index="25" nillable="true" ma:displayName="Operational ID" ma:description="Enter the operational or workflow identifier such as 104.2.2.1" ma:internalName="ECMX_OPERATIONALID">
      <xsd:simpleType>
        <xsd:restriction base="dms:Text">
          <xsd:maxLength value="255"/>
        </xsd:restriction>
      </xsd:simpleType>
    </xsd:element>
    <xsd:element name="ECMX_ADDITIONALINFO" ma:index="26" nillable="true" ma:displayName="Additional Info" ma:description="Provide any additional notes or information about the document" ma:internalName="ECMX_ADDITIONALINFO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3b3f6-a427-4a99-886e-da32c6de835d" elementFormDefault="qualified">
    <xsd:import namespace="http://schemas.microsoft.com/office/2006/documentManagement/types"/>
    <xsd:import namespace="http://schemas.microsoft.com/office/infopath/2007/PartnerControls"/>
    <xsd:element name="c67668d6730c4bc2a26c654fc875ab99" ma:index="9" nillable="true" ma:taxonomy="true" ma:internalName="c67668d6730c4bc2a26c654fc875ab99" ma:taxonomyFieldName="ECMX_CATEGORYLABEL" ma:displayName="Category Label" ma:fieldId="{c67668d6-730c-4bc2-a26c-654fc875ab99}" ma:taxonomyMulti="true" ma:sspId="14c281f0-fdb2-43d6-8bd5-8268950107ba" ma:termSetId="c558570e-7e10-421a-aae8-97c91a67507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a0d2c8f0-7250-4c09-8917-c4befca81a1f}" ma:internalName="TaxCatchAll" ma:showField="CatchAllData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a0d2c8f0-7250-4c09-8917-c4befca81a1f}" ma:internalName="TaxCatchAllLabel" ma:readOnly="true" ma:showField="CatchAllDataLabel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13d78bceb4b4178ab3c456bf4db706a" ma:index="13" nillable="true" ma:taxonomy="true" ma:internalName="o13d78bceb4b4178ab3c456bf4db706a" ma:taxonomyFieldName="ECMX_DOCUMENTTYPE" ma:displayName="Document Type" ma:fieldId="{813d78bc-eb4b-4178-ab3c-456bf4db706a}" ma:sspId="14c281f0-fdb2-43d6-8bd5-8268950107ba" ma:termSetId="c389c416-3255-4b96-b67a-477bf9d78a2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a274824997947589a1bfdfb0b645b50" ma:index="15" nillable="true" ma:taxonomy="true" ma:internalName="na274824997947589a1bfdfb0b645b50" ma:taxonomyFieldName="ECMX_ENTITY" ma:displayName="Entity" ma:fieldId="{7a274824-9979-4758-9a1b-fdfb0b645b50}" ma:sspId="14c281f0-fdb2-43d6-8bd5-8268950107ba" ma:termSetId="642df4da-6b01-472d-8f33-07d3ed3a3ad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f1264ba1b22407abef15b09c01e8cf0" ma:index="17" nillable="true" ma:taxonomy="true" ma:internalName="kf1264ba1b22407abef15b09c01e8cf0" ma:taxonomyFieldName="ECMX_DISEASEPATHOGEN" ma:displayName="Disease/Pathogen" ma:fieldId="{4f1264ba-1b22-407a-bef1-5b09c01e8cf0}" ma:sspId="14c281f0-fdb2-43d6-8bd5-8268950107ba" ma:termSetId="0299f09b-7697-48da-88c2-893786836ca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489bfe21c7249aba6a1ae186fa4e51c" ma:index="19" nillable="true" ma:taxonomy="true" ma:internalName="b489bfe21c7249aba6a1ae186fa4e51c" ma:taxonomyFieldName="ECMX_DOCUMENTSTATUS" ma:displayName="Document Status" ma:default="1;#Draft|bed60e9a-f1b8-4691-a7e2-534f78067ff3" ma:fieldId="{b489bfe2-1c72-49ab-a6a1-ae186fa4e51c}" ma:sspId="14c281f0-fdb2-43d6-8bd5-8268950107ba" ma:termSetId="142c0697-2f33-49ef-84e0-8a01165d72a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baf9fdaaf87475a8d0ae10d3e79318e" ma:index="21" nillable="true" ma:taxonomy="true" ma:internalName="cbaf9fdaaf87475a8d0ae10d3e79318e" ma:taxonomyFieldName="ECMX_LIFECYCLE" ma:displayName="Lifecycle" ma:default="2;#Active|50127695-0d4f-4ac1-ab93-ebc716c3e584" ma:fieldId="{cbaf9fda-af87-475a-8d0a-e10d3e79318e}" ma:sspId="14c281f0-fdb2-43d6-8bd5-8268950107ba" ma:termSetId="84fb9b37-c2b8-4969-9234-b37fe8170d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MX_OWNER" ma:index="27" nillable="true" ma:displayName="Owner" ma:list="UserInfo" ma:SharePointGroup="0" ma:internalName="ECMX_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4c281f0-fdb2-43d6-8bd5-8268950107ba" ContentTypeId="0x010100EE95EE7DB3A482488E68FA4A7091999F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DA9F8-F805-4F7B-A1E2-8EB2113E8B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4F0511-FA68-4F83-9742-2DA202B97AEB}">
  <ds:schemaRefs>
    <ds:schemaRef ds:uri="http://schemas.microsoft.com/office/2006/metadata/properties"/>
    <ds:schemaRef ds:uri="http://schemas.microsoft.com/office/infopath/2007/PartnerControls"/>
    <ds:schemaRef ds:uri="fe73b3f6-a427-4a99-886e-da32c6de835d"/>
    <ds:schemaRef ds:uri="4240f11c-4df2-4a37-9be1-bdf0d4dfc218"/>
  </ds:schemaRefs>
</ds:datastoreItem>
</file>

<file path=customXml/itemProps3.xml><?xml version="1.0" encoding="utf-8"?>
<ds:datastoreItem xmlns:ds="http://schemas.openxmlformats.org/officeDocument/2006/customXml" ds:itemID="{FCE200F5-FE75-4380-9657-5D826941A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0f11c-4df2-4a37-9be1-bdf0d4dfc218"/>
    <ds:schemaRef ds:uri="fe73b3f6-a427-4a99-886e-da32c6de8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2825FF-051A-4CDE-93CE-99617CFFA548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F3615D21-BC1B-44B0-92BF-8B0C421F218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1ae1734-edf5-47c2-b34c-0d487d4ec322}" enabled="1" method="Privileged" siteId="{6ad73702-409c-4046-ae59-cc4bea33450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27</Words>
  <Characters>6427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laniece</dc:creator>
  <cp:keywords/>
  <dc:description/>
  <cp:lastModifiedBy>Hector Silva</cp:lastModifiedBy>
  <cp:revision>10</cp:revision>
  <dcterms:created xsi:type="dcterms:W3CDTF">2025-04-27T12:47:00Z</dcterms:created>
  <dcterms:modified xsi:type="dcterms:W3CDTF">2025-05-19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rSBCcy3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EE95EE7DB3A482488E68FA4A7091999F00E9E88A449575E24AAD017D04A46B9265</vt:lpwstr>
  </property>
  <property fmtid="{D5CDD505-2E9C-101B-9397-08002B2CF9AE}" pid="4" name="TaxKeyword">
    <vt:lpwstr/>
  </property>
  <property fmtid="{D5CDD505-2E9C-101B-9397-08002B2CF9AE}" pid="5" name="ECMX_ENTITY">
    <vt:lpwstr>6;#ECDC|931345c4-86d9-4b39-a79a-5a8b0b90257f</vt:lpwstr>
  </property>
  <property fmtid="{D5CDD505-2E9C-101B-9397-08002B2CF9AE}" pid="6" name="MediaServiceImageTags">
    <vt:lpwstr/>
  </property>
  <property fmtid="{D5CDD505-2E9C-101B-9397-08002B2CF9AE}" pid="7" name="ECMX_LIFECYCLE">
    <vt:lpwstr>2;#Active|50127695-0d4f-4ac1-ab93-ebc716c3e584</vt:lpwstr>
  </property>
  <property fmtid="{D5CDD505-2E9C-101B-9397-08002B2CF9AE}" pid="8" name="ECMX_DOCUMENTTYPE">
    <vt:lpwstr/>
  </property>
  <property fmtid="{D5CDD505-2E9C-101B-9397-08002B2CF9AE}" pid="9" name="ECMX_CATEGORYLABEL">
    <vt:lpwstr>29;#Disease programmes|cee751c4-2d26-4b69-8170-8cbaaf007eb4</vt:lpwstr>
  </property>
  <property fmtid="{D5CDD505-2E9C-101B-9397-08002B2CF9AE}" pid="10" name="ECMX_DOCUMENTSTATUS">
    <vt:lpwstr>1;#Draft|bed60e9a-f1b8-4691-a7e2-534f78067ff3</vt:lpwstr>
  </property>
  <property fmtid="{D5CDD505-2E9C-101B-9397-08002B2CF9AE}" pid="11" name="lcf76f155ced4ddcb4097134ff3c332f">
    <vt:lpwstr/>
  </property>
  <property fmtid="{D5CDD505-2E9C-101B-9397-08002B2CF9AE}" pid="12" name="ECMX_DISEASEPATHOGEN">
    <vt:lpwstr/>
  </property>
  <property fmtid="{D5CDD505-2E9C-101B-9397-08002B2CF9AE}" pid="13" name="_dlc_DocIdItemGuid">
    <vt:lpwstr>4ae520e8-c656-4f16-9e2e-8265e971330c</vt:lpwstr>
  </property>
  <property fmtid="{D5CDD505-2E9C-101B-9397-08002B2CF9AE}" pid="14" name="SARMS Document Type">
    <vt:lpwstr>Scientific Manuscript (Peer Review Publication)</vt:lpwstr>
  </property>
  <property fmtid="{D5CDD505-2E9C-101B-9397-08002B2CF9AE}" pid="15" name="SARMS Document Format">
    <vt:lpwstr>Main output</vt:lpwstr>
  </property>
</Properties>
</file>